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9448" w14:textId="1B1F4FE6" w:rsidR="00E768E8" w:rsidRPr="002E3F1D" w:rsidRDefault="00E768E8" w:rsidP="00251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2739"/>
        <w:gridCol w:w="3071"/>
        <w:gridCol w:w="905"/>
      </w:tblGrid>
      <w:tr w:rsidR="00983B1A" w:rsidRPr="00F101A0" w14:paraId="49460323" w14:textId="77777777" w:rsidTr="00740EE4"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14:paraId="29984E07" w14:textId="146AB2FA" w:rsidR="002E3F1D" w:rsidRPr="00F101A0" w:rsidRDefault="00266F9A" w:rsidP="00740E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="00983B1A" w:rsidRPr="00F10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Demographic</w:t>
            </w:r>
            <w:r w:rsidR="002E3F1D" w:rsidRPr="00F10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of those </w:t>
            </w:r>
            <w:r w:rsidR="00F101A0" w:rsidRPr="00F10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and without completed follow-up surveys</w:t>
            </w:r>
          </w:p>
          <w:p w14:paraId="2698A6DC" w14:textId="1591D5CA" w:rsidR="002E3F1D" w:rsidRPr="00F101A0" w:rsidRDefault="002E3F1D" w:rsidP="00740E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01A0" w:rsidRPr="000F4358" w14:paraId="438CBA59" w14:textId="77777777" w:rsidTr="00740E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33EEB" w14:textId="77777777" w:rsidR="00983B1A" w:rsidRPr="000F4358" w:rsidRDefault="00983B1A" w:rsidP="00740E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171C0" w14:textId="4FE1C195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</w:t>
            </w:r>
            <w:r w:rsidR="00F101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p survey</w:t>
            </w:r>
            <w:r w:rsidRPr="000F4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584F3" w14:textId="589EEA30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Follow</w:t>
            </w:r>
            <w:r w:rsidR="00F101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p survey</w:t>
            </w:r>
            <w:r w:rsidRPr="000F43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52F0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101A0" w:rsidRPr="000F4358" w14:paraId="051BDD75" w14:textId="77777777" w:rsidTr="00740EE4">
        <w:tc>
          <w:tcPr>
            <w:tcW w:w="0" w:type="auto"/>
            <w:tcBorders>
              <w:top w:val="single" w:sz="4" w:space="0" w:color="auto"/>
            </w:tcBorders>
          </w:tcPr>
          <w:p w14:paraId="08D5B729" w14:textId="77777777" w:rsidR="00983B1A" w:rsidRPr="000F4358" w:rsidRDefault="00983B1A" w:rsidP="00740EE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E056AC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9AF7D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E58A7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01A0" w:rsidRPr="000F4358" w14:paraId="5FDC1D2E" w14:textId="77777777" w:rsidTr="00740EE4">
        <w:tc>
          <w:tcPr>
            <w:tcW w:w="0" w:type="auto"/>
          </w:tcPr>
          <w:p w14:paraId="190B7C5E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Patient Age, Mean Years (SD)</w:t>
            </w:r>
          </w:p>
        </w:tc>
        <w:tc>
          <w:tcPr>
            <w:tcW w:w="0" w:type="auto"/>
            <w:shd w:val="clear" w:color="auto" w:fill="auto"/>
          </w:tcPr>
          <w:p w14:paraId="68AED1BA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7.61 (5.45)</w:t>
            </w:r>
          </w:p>
        </w:tc>
        <w:tc>
          <w:tcPr>
            <w:tcW w:w="0" w:type="auto"/>
          </w:tcPr>
          <w:p w14:paraId="15B0B386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7.64 (5.41)</w:t>
            </w:r>
          </w:p>
        </w:tc>
        <w:tc>
          <w:tcPr>
            <w:tcW w:w="0" w:type="auto"/>
          </w:tcPr>
          <w:p w14:paraId="36E3E52F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101A0" w:rsidRPr="000F4358" w14:paraId="79FF708F" w14:textId="77777777" w:rsidTr="00740EE4">
        <w:tc>
          <w:tcPr>
            <w:tcW w:w="0" w:type="auto"/>
          </w:tcPr>
          <w:p w14:paraId="1A585723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Patient Male Sex, n (%)</w:t>
            </w:r>
          </w:p>
        </w:tc>
        <w:tc>
          <w:tcPr>
            <w:tcW w:w="0" w:type="auto"/>
            <w:shd w:val="clear" w:color="auto" w:fill="auto"/>
          </w:tcPr>
          <w:p w14:paraId="4A13A2FF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75 (51.0%)</w:t>
            </w:r>
          </w:p>
        </w:tc>
        <w:tc>
          <w:tcPr>
            <w:tcW w:w="0" w:type="auto"/>
          </w:tcPr>
          <w:p w14:paraId="6E60DCD6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39 (51.7%)</w:t>
            </w:r>
          </w:p>
        </w:tc>
        <w:tc>
          <w:tcPr>
            <w:tcW w:w="0" w:type="auto"/>
          </w:tcPr>
          <w:p w14:paraId="1504F388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101A0" w:rsidRPr="000F4358" w14:paraId="3A1A366A" w14:textId="77777777" w:rsidTr="00740EE4">
        <w:tc>
          <w:tcPr>
            <w:tcW w:w="0" w:type="auto"/>
          </w:tcPr>
          <w:p w14:paraId="578E1B14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72ED3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Ethnicity and Race</w:t>
            </w:r>
          </w:p>
        </w:tc>
        <w:tc>
          <w:tcPr>
            <w:tcW w:w="0" w:type="auto"/>
            <w:shd w:val="clear" w:color="auto" w:fill="auto"/>
          </w:tcPr>
          <w:p w14:paraId="01B1B525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7F0EFB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E720D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F101A0" w:rsidRPr="000F4358" w14:paraId="7CC5B280" w14:textId="77777777" w:rsidTr="00740EE4">
        <w:tc>
          <w:tcPr>
            <w:tcW w:w="0" w:type="auto"/>
          </w:tcPr>
          <w:p w14:paraId="1AA6443F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Hispanic White, n (%)</w:t>
            </w:r>
          </w:p>
        </w:tc>
        <w:tc>
          <w:tcPr>
            <w:tcW w:w="0" w:type="auto"/>
            <w:shd w:val="clear" w:color="auto" w:fill="auto"/>
          </w:tcPr>
          <w:p w14:paraId="7794E027" w14:textId="0CDCEE6C" w:rsidR="00983B1A" w:rsidRPr="000F4358" w:rsidRDefault="00E575B3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25682C02" w14:textId="4564EABD" w:rsidR="00983B1A" w:rsidRPr="000F4358" w:rsidRDefault="00E575B3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286D1B86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68DDBF08" w14:textId="77777777" w:rsidTr="00740EE4">
        <w:tc>
          <w:tcPr>
            <w:tcW w:w="0" w:type="auto"/>
          </w:tcPr>
          <w:p w14:paraId="47053E77" w14:textId="6A44CC7A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White, n (%)</w:t>
            </w:r>
          </w:p>
        </w:tc>
        <w:tc>
          <w:tcPr>
            <w:tcW w:w="0" w:type="auto"/>
            <w:shd w:val="clear" w:color="auto" w:fill="auto"/>
          </w:tcPr>
          <w:p w14:paraId="2F3A270F" w14:textId="6C26BBA6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4F93D65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8 (10.4%)</w:t>
            </w:r>
          </w:p>
        </w:tc>
        <w:tc>
          <w:tcPr>
            <w:tcW w:w="0" w:type="auto"/>
          </w:tcPr>
          <w:p w14:paraId="48B5287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13D3788E" w14:textId="77777777" w:rsidTr="00740EE4">
        <w:tc>
          <w:tcPr>
            <w:tcW w:w="0" w:type="auto"/>
          </w:tcPr>
          <w:p w14:paraId="1DF68E65" w14:textId="15BD0A28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Black, n (%)</w:t>
            </w:r>
          </w:p>
        </w:tc>
        <w:tc>
          <w:tcPr>
            <w:tcW w:w="0" w:type="auto"/>
            <w:shd w:val="clear" w:color="auto" w:fill="auto"/>
          </w:tcPr>
          <w:p w14:paraId="16C16F2B" w14:textId="1B058928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3 (2.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15D27A1F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3 (1.1%)</w:t>
            </w:r>
          </w:p>
        </w:tc>
        <w:tc>
          <w:tcPr>
            <w:tcW w:w="0" w:type="auto"/>
          </w:tcPr>
          <w:p w14:paraId="46A3C543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0F6AFB62" w14:textId="77777777" w:rsidTr="00740EE4">
        <w:tc>
          <w:tcPr>
            <w:tcW w:w="0" w:type="auto"/>
          </w:tcPr>
          <w:p w14:paraId="32C49190" w14:textId="552374A2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Asian, n (%)</w:t>
            </w:r>
          </w:p>
        </w:tc>
        <w:tc>
          <w:tcPr>
            <w:tcW w:w="0" w:type="auto"/>
            <w:shd w:val="clear" w:color="auto" w:fill="auto"/>
          </w:tcPr>
          <w:p w14:paraId="3A112112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7 (4.8%)</w:t>
            </w:r>
          </w:p>
        </w:tc>
        <w:tc>
          <w:tcPr>
            <w:tcW w:w="0" w:type="auto"/>
          </w:tcPr>
          <w:p w14:paraId="3E2E8EA0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9 (3.3%)</w:t>
            </w:r>
          </w:p>
        </w:tc>
        <w:tc>
          <w:tcPr>
            <w:tcW w:w="0" w:type="auto"/>
          </w:tcPr>
          <w:p w14:paraId="1B2256DC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0FEFA9FC" w14:textId="77777777" w:rsidTr="00740EE4">
        <w:tc>
          <w:tcPr>
            <w:tcW w:w="0" w:type="auto"/>
          </w:tcPr>
          <w:p w14:paraId="163AA0B1" w14:textId="612F7F84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 xml:space="preserve">Other, n (%) </w:t>
            </w:r>
          </w:p>
        </w:tc>
        <w:tc>
          <w:tcPr>
            <w:tcW w:w="0" w:type="auto"/>
            <w:shd w:val="clear" w:color="auto" w:fill="auto"/>
          </w:tcPr>
          <w:p w14:paraId="623361B8" w14:textId="03F1B679" w:rsidR="00983B1A" w:rsidRPr="000F4358" w:rsidRDefault="00E575B3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983B1A"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838AB41" w14:textId="5ECF764D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10ECD87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55223B08" w14:textId="77777777" w:rsidTr="00740EE4">
        <w:tc>
          <w:tcPr>
            <w:tcW w:w="0" w:type="auto"/>
          </w:tcPr>
          <w:p w14:paraId="5AC42931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Missing, n (%)</w:t>
            </w:r>
          </w:p>
        </w:tc>
        <w:tc>
          <w:tcPr>
            <w:tcW w:w="0" w:type="auto"/>
            <w:shd w:val="clear" w:color="auto" w:fill="auto"/>
          </w:tcPr>
          <w:p w14:paraId="326D27B9" w14:textId="61CC5BB3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E575B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2099C5C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0" w:type="auto"/>
          </w:tcPr>
          <w:p w14:paraId="4644B6B6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1D810B79" w14:textId="77777777" w:rsidTr="00740EE4">
        <w:tc>
          <w:tcPr>
            <w:tcW w:w="0" w:type="auto"/>
          </w:tcPr>
          <w:p w14:paraId="1D3F96B9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Patient Health Insurance</w:t>
            </w:r>
          </w:p>
        </w:tc>
        <w:tc>
          <w:tcPr>
            <w:tcW w:w="0" w:type="auto"/>
            <w:shd w:val="clear" w:color="auto" w:fill="auto"/>
          </w:tcPr>
          <w:p w14:paraId="2B85F181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8EA17A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D5A75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F101A0" w:rsidRPr="000F4358" w14:paraId="2A6A1DFA" w14:textId="77777777" w:rsidTr="00740EE4">
        <w:tc>
          <w:tcPr>
            <w:tcW w:w="0" w:type="auto"/>
          </w:tcPr>
          <w:p w14:paraId="7AA1DF25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Public, n (%)</w:t>
            </w:r>
          </w:p>
        </w:tc>
        <w:tc>
          <w:tcPr>
            <w:tcW w:w="0" w:type="auto"/>
            <w:shd w:val="clear" w:color="auto" w:fill="auto"/>
          </w:tcPr>
          <w:p w14:paraId="2EFA8581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35 (91.8%)</w:t>
            </w:r>
          </w:p>
        </w:tc>
        <w:tc>
          <w:tcPr>
            <w:tcW w:w="0" w:type="auto"/>
          </w:tcPr>
          <w:p w14:paraId="5BE07177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47 (91.8%)</w:t>
            </w:r>
          </w:p>
        </w:tc>
        <w:tc>
          <w:tcPr>
            <w:tcW w:w="0" w:type="auto"/>
          </w:tcPr>
          <w:p w14:paraId="4C6DC6A2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01A0" w:rsidRPr="000F4358" w14:paraId="2320DBC9" w14:textId="77777777" w:rsidTr="00740EE4">
        <w:tc>
          <w:tcPr>
            <w:tcW w:w="0" w:type="auto"/>
          </w:tcPr>
          <w:p w14:paraId="440CD397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Private, n (%)</w:t>
            </w:r>
          </w:p>
        </w:tc>
        <w:tc>
          <w:tcPr>
            <w:tcW w:w="0" w:type="auto"/>
            <w:shd w:val="clear" w:color="auto" w:fill="auto"/>
          </w:tcPr>
          <w:p w14:paraId="3B1E248B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2 (8.2%)</w:t>
            </w:r>
          </w:p>
        </w:tc>
        <w:tc>
          <w:tcPr>
            <w:tcW w:w="0" w:type="auto"/>
          </w:tcPr>
          <w:p w14:paraId="0E6CB66D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0 (7.4%)</w:t>
            </w:r>
          </w:p>
        </w:tc>
        <w:tc>
          <w:tcPr>
            <w:tcW w:w="0" w:type="auto"/>
          </w:tcPr>
          <w:p w14:paraId="7B9F2379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01A0" w:rsidRPr="000F4358" w14:paraId="6B1841AF" w14:textId="77777777" w:rsidTr="00740EE4">
        <w:tc>
          <w:tcPr>
            <w:tcW w:w="0" w:type="auto"/>
          </w:tcPr>
          <w:p w14:paraId="3E9C670A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Self-Pay, n (%)</w:t>
            </w:r>
          </w:p>
        </w:tc>
        <w:tc>
          <w:tcPr>
            <w:tcW w:w="0" w:type="auto"/>
            <w:shd w:val="clear" w:color="auto" w:fill="auto"/>
          </w:tcPr>
          <w:p w14:paraId="1129CD3E" w14:textId="167661DB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972ED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0BB37880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0" w:type="auto"/>
          </w:tcPr>
          <w:p w14:paraId="7F228A15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01A0" w:rsidRPr="000F4358" w14:paraId="18889A84" w14:textId="77777777" w:rsidTr="00740EE4">
        <w:tc>
          <w:tcPr>
            <w:tcW w:w="0" w:type="auto"/>
          </w:tcPr>
          <w:p w14:paraId="1C9CD2BC" w14:textId="77777777" w:rsidR="00983B1A" w:rsidRPr="000F4358" w:rsidRDefault="00983B1A" w:rsidP="00740EE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Language Spoken at Home</w:t>
            </w:r>
          </w:p>
        </w:tc>
        <w:tc>
          <w:tcPr>
            <w:tcW w:w="0" w:type="auto"/>
            <w:shd w:val="clear" w:color="auto" w:fill="auto"/>
          </w:tcPr>
          <w:p w14:paraId="474D2906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BA3E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3B646F" w14:textId="77777777" w:rsidR="00983B1A" w:rsidRPr="00306420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42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101A0" w:rsidRPr="000F4358" w14:paraId="29F09120" w14:textId="77777777" w:rsidTr="00740EE4">
        <w:tc>
          <w:tcPr>
            <w:tcW w:w="0" w:type="auto"/>
          </w:tcPr>
          <w:p w14:paraId="4B9C8987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English, n (%)</w:t>
            </w:r>
          </w:p>
        </w:tc>
        <w:tc>
          <w:tcPr>
            <w:tcW w:w="0" w:type="auto"/>
            <w:shd w:val="clear" w:color="auto" w:fill="auto"/>
          </w:tcPr>
          <w:p w14:paraId="4F54ED23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09 (74.1%)</w:t>
            </w:r>
          </w:p>
        </w:tc>
        <w:tc>
          <w:tcPr>
            <w:tcW w:w="0" w:type="auto"/>
          </w:tcPr>
          <w:p w14:paraId="081A438A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36 (50.6%)</w:t>
            </w:r>
          </w:p>
        </w:tc>
        <w:tc>
          <w:tcPr>
            <w:tcW w:w="0" w:type="auto"/>
          </w:tcPr>
          <w:p w14:paraId="729DC738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03B404F9" w14:textId="77777777" w:rsidTr="00740EE4">
        <w:tc>
          <w:tcPr>
            <w:tcW w:w="0" w:type="auto"/>
          </w:tcPr>
          <w:p w14:paraId="0CFC541E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Spanish, n (%)</w:t>
            </w:r>
          </w:p>
        </w:tc>
        <w:tc>
          <w:tcPr>
            <w:tcW w:w="0" w:type="auto"/>
            <w:shd w:val="clear" w:color="auto" w:fill="auto"/>
          </w:tcPr>
          <w:p w14:paraId="4733AE0F" w14:textId="3B8428C9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33 (22.4%)</w:t>
            </w:r>
          </w:p>
        </w:tc>
        <w:tc>
          <w:tcPr>
            <w:tcW w:w="0" w:type="auto"/>
          </w:tcPr>
          <w:p w14:paraId="24A940E7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125 (46.5%)</w:t>
            </w:r>
          </w:p>
        </w:tc>
        <w:tc>
          <w:tcPr>
            <w:tcW w:w="0" w:type="auto"/>
          </w:tcPr>
          <w:p w14:paraId="0C2BB46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4E89D33D" w14:textId="77777777" w:rsidTr="00740EE4">
        <w:tc>
          <w:tcPr>
            <w:tcW w:w="0" w:type="auto"/>
          </w:tcPr>
          <w:p w14:paraId="2C2F711E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Vietnamese, n (%)</w:t>
            </w:r>
          </w:p>
        </w:tc>
        <w:tc>
          <w:tcPr>
            <w:tcW w:w="0" w:type="auto"/>
            <w:shd w:val="clear" w:color="auto" w:fill="auto"/>
          </w:tcPr>
          <w:p w14:paraId="33134944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3 (2.0%)</w:t>
            </w:r>
          </w:p>
        </w:tc>
        <w:tc>
          <w:tcPr>
            <w:tcW w:w="0" w:type="auto"/>
          </w:tcPr>
          <w:p w14:paraId="05EE867B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3 (1.1%)</w:t>
            </w:r>
          </w:p>
        </w:tc>
        <w:tc>
          <w:tcPr>
            <w:tcW w:w="0" w:type="auto"/>
          </w:tcPr>
          <w:p w14:paraId="2AA9C8D1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1A0" w:rsidRPr="000F4358" w14:paraId="02E51D1E" w14:textId="77777777" w:rsidTr="00740EE4">
        <w:tc>
          <w:tcPr>
            <w:tcW w:w="0" w:type="auto"/>
          </w:tcPr>
          <w:p w14:paraId="1879B8C8" w14:textId="77777777" w:rsidR="00983B1A" w:rsidRPr="000F4358" w:rsidRDefault="00983B1A" w:rsidP="00740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 xml:space="preserve">    Other, n (%)</w:t>
            </w:r>
          </w:p>
        </w:tc>
        <w:tc>
          <w:tcPr>
            <w:tcW w:w="0" w:type="auto"/>
            <w:shd w:val="clear" w:color="auto" w:fill="auto"/>
          </w:tcPr>
          <w:p w14:paraId="10B2A088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0" w:type="auto"/>
          </w:tcPr>
          <w:p w14:paraId="2FC54D03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58">
              <w:rPr>
                <w:rFonts w:ascii="Times New Roman" w:hAnsi="Times New Roman" w:cs="Times New Roman"/>
                <w:sz w:val="18"/>
                <w:szCs w:val="18"/>
              </w:rPr>
              <w:t>5 (1.9%)</w:t>
            </w:r>
          </w:p>
        </w:tc>
        <w:tc>
          <w:tcPr>
            <w:tcW w:w="0" w:type="auto"/>
          </w:tcPr>
          <w:p w14:paraId="3F282A21" w14:textId="77777777" w:rsidR="00983B1A" w:rsidRPr="000F4358" w:rsidRDefault="00983B1A" w:rsidP="00740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918AF9" w14:textId="77777777" w:rsidR="00D170C2" w:rsidRDefault="00D170C2" w:rsidP="002517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C6B855E" w14:textId="77777777" w:rsidR="009D0D46" w:rsidRDefault="009D0D46" w:rsidP="002517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C18695C" w14:textId="77777777" w:rsidR="009D0D46" w:rsidRDefault="009D0D46" w:rsidP="002517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755924D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2E465B26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5D57F8F5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1C6A7020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7F6AB463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33491940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2658FA40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15F362FE" w14:textId="77777777" w:rsidR="007D048D" w:rsidRDefault="007D048D" w:rsidP="00271C7B">
      <w:pPr>
        <w:rPr>
          <w:rFonts w:ascii="Times New Roman" w:hAnsi="Times New Roman" w:cs="Times New Roman"/>
          <w:b/>
          <w:bCs/>
        </w:rPr>
      </w:pPr>
    </w:p>
    <w:p w14:paraId="55F80018" w14:textId="77777777" w:rsidR="00976F30" w:rsidRDefault="00976F30" w:rsidP="00271C7B">
      <w:pPr>
        <w:rPr>
          <w:rFonts w:ascii="Times New Roman" w:hAnsi="Times New Roman" w:cs="Times New Roman"/>
          <w:b/>
          <w:bCs/>
        </w:rPr>
      </w:pPr>
    </w:p>
    <w:p w14:paraId="624A9B50" w14:textId="77777777" w:rsidR="007955BC" w:rsidRPr="00FC2CB6" w:rsidRDefault="00271C7B" w:rsidP="00271C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2CB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76F30" w:rsidRPr="00FC2CB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C2CB6">
        <w:rPr>
          <w:rFonts w:ascii="Times New Roman" w:hAnsi="Times New Roman" w:cs="Times New Roman"/>
          <w:b/>
          <w:bCs/>
          <w:sz w:val="24"/>
          <w:szCs w:val="24"/>
        </w:rPr>
        <w:t xml:space="preserve"> Information </w:t>
      </w:r>
    </w:p>
    <w:p w14:paraId="6CA30294" w14:textId="2718DF3D" w:rsidR="00271C7B" w:rsidRPr="00FC2CB6" w:rsidRDefault="002B5635" w:rsidP="00271C7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ppendix </w:t>
      </w:r>
      <w:r w:rsidR="007955BC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r w:rsid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itial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</w:t>
      </w:r>
      <w:r w:rsidR="00271C7B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urveys 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271C7B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ministered</w:t>
      </w:r>
      <w:r w:rsidR="00306420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</w:t>
      </w:r>
      <w:r w:rsidR="00271C7B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 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271C7B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l 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340C3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rticipating 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271C7B" w:rsidRPr="00FC2C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egiver</w:t>
      </w:r>
      <w:r w:rsidR="00375B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</w:p>
    <w:p w14:paraId="44A6E652" w14:textId="77777777" w:rsidR="00271C7B" w:rsidRPr="004A61DD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  <w:i/>
          <w:iCs/>
        </w:rPr>
        <w:t>Demographics:</w:t>
      </w:r>
    </w:p>
    <w:p w14:paraId="51DEA9AF" w14:textId="77777777" w:rsidR="00271C7B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 xml:space="preserve">What is your relationship to the child (e.g. mother, father)? </w:t>
      </w:r>
      <w:r w:rsidRPr="004A61DD">
        <w:rPr>
          <w:rFonts w:ascii="Times New Roman" w:hAnsi="Times New Roman" w:cs="Times New Roman"/>
          <w:i/>
          <w:iCs/>
        </w:rPr>
        <w:t>Parent, Grandparent, Sibling, Other (if other, please specify)</w:t>
      </w:r>
    </w:p>
    <w:p w14:paraId="66208CDE" w14:textId="77777777" w:rsidR="00271C7B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- </w:t>
      </w:r>
      <w:r w:rsidRPr="004A61DD">
        <w:rPr>
          <w:rFonts w:ascii="Times New Roman" w:hAnsi="Times New Roman" w:cs="Times New Roman"/>
        </w:rPr>
        <w:t xml:space="preserve">What language do you speak at home? </w:t>
      </w:r>
      <w:r w:rsidRPr="004A61DD">
        <w:rPr>
          <w:rFonts w:ascii="Times New Roman" w:hAnsi="Times New Roman" w:cs="Times New Roman"/>
          <w:i/>
          <w:iCs/>
        </w:rPr>
        <w:t>English, Spanish, Vietnamese, Other (if other, please specify)</w:t>
      </w:r>
    </w:p>
    <w:p w14:paraId="09C908E1" w14:textId="77777777" w:rsidR="00271C7B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- </w:t>
      </w:r>
      <w:r w:rsidRPr="004A61DD">
        <w:rPr>
          <w:rFonts w:ascii="Times New Roman" w:hAnsi="Times New Roman" w:cs="Times New Roman"/>
        </w:rPr>
        <w:t xml:space="preserve">What is your marital status? </w:t>
      </w:r>
      <w:r w:rsidRPr="00B9203F">
        <w:rPr>
          <w:rFonts w:ascii="Times New Roman" w:hAnsi="Times New Roman" w:cs="Times New Roman"/>
          <w:i/>
          <w:iCs/>
        </w:rPr>
        <w:t>Single/ Never Been Married, Married/Living as Married, Separated/ Divorced/ Widowed</w:t>
      </w:r>
    </w:p>
    <w:p w14:paraId="00664641" w14:textId="77777777" w:rsidR="00271C7B" w:rsidRPr="00B9203F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- </w:t>
      </w:r>
      <w:r w:rsidRPr="004A61DD">
        <w:rPr>
          <w:rFonts w:ascii="Times New Roman" w:hAnsi="Times New Roman" w:cs="Times New Roman"/>
        </w:rPr>
        <w:t xml:space="preserve">What is the highest grade or level of schooling you completed? </w:t>
      </w:r>
      <w:r w:rsidRPr="00B9203F">
        <w:rPr>
          <w:rFonts w:ascii="Times New Roman" w:hAnsi="Times New Roman" w:cs="Times New Roman"/>
          <w:i/>
          <w:iCs/>
        </w:rPr>
        <w:t>Never attended school or only kindergarten, Grades 1 through 8 (Elementary), Grades 9 through 11 (Some high school), Grade 12 or GED (High school graduate), College 1 year to 3 years (Some college), College 4 years or more (College graduate), Prefer not to Answer</w:t>
      </w:r>
    </w:p>
    <w:p w14:paraId="6EA1ED06" w14:textId="77777777" w:rsidR="00271C7B" w:rsidRPr="00B9203F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 xml:space="preserve">Please give your best guess of </w:t>
      </w:r>
      <w:r>
        <w:rPr>
          <w:rFonts w:ascii="Times New Roman" w:hAnsi="Times New Roman" w:cs="Times New Roman"/>
        </w:rPr>
        <w:t>your</w:t>
      </w:r>
      <w:r w:rsidRPr="004A61DD">
        <w:rPr>
          <w:rFonts w:ascii="Times New Roman" w:hAnsi="Times New Roman" w:cs="Times New Roman"/>
        </w:rPr>
        <w:t xml:space="preserve"> total household income. </w:t>
      </w:r>
      <w:r w:rsidRPr="00B9203F">
        <w:rPr>
          <w:rFonts w:ascii="Times New Roman" w:hAnsi="Times New Roman" w:cs="Times New Roman"/>
          <w:i/>
          <w:iCs/>
        </w:rPr>
        <w:t>&lt; $20,000; $20,000-$99; $40,000-$59,999; $60,000-$79,999; $80,000-$99,999; $100,000+, Prefer not to answer</w:t>
      </w:r>
    </w:p>
    <w:p w14:paraId="550EEEF9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 xml:space="preserve">Best means of contact: </w:t>
      </w:r>
      <w:r w:rsidRPr="00584DE4">
        <w:rPr>
          <w:rFonts w:ascii="Times New Roman" w:hAnsi="Times New Roman" w:cs="Times New Roman"/>
          <w:i/>
          <w:iCs/>
        </w:rPr>
        <w:t>Call, Text, Email</w:t>
      </w:r>
    </w:p>
    <w:p w14:paraId="38F2AEFC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>Name of contact for follow up phone calls:</w:t>
      </w:r>
    </w:p>
    <w:p w14:paraId="512FBBEF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 xml:space="preserve">Primary Phone Number: </w:t>
      </w:r>
    </w:p>
    <w:p w14:paraId="2F49971E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>Secondary Phone Number:</w:t>
      </w:r>
    </w:p>
    <w:p w14:paraId="353724D4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>Secondary Phone Number:</w:t>
      </w:r>
    </w:p>
    <w:p w14:paraId="1F8CA512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>Primary Email:</w:t>
      </w:r>
    </w:p>
    <w:p w14:paraId="71A56506" w14:textId="77777777" w:rsidR="00271C7B" w:rsidRPr="004A61DD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4A61DD">
        <w:rPr>
          <w:rFonts w:ascii="Times New Roman" w:hAnsi="Times New Roman" w:cs="Times New Roman"/>
        </w:rPr>
        <w:t>Secondary Email:</w:t>
      </w:r>
    </w:p>
    <w:p w14:paraId="71218DF0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1. In general, would you say your health is: </w:t>
      </w:r>
      <w:r w:rsidRPr="00584DE4">
        <w:rPr>
          <w:rFonts w:ascii="Times New Roman" w:hAnsi="Times New Roman" w:cs="Times New Roman"/>
          <w:i/>
          <w:iCs/>
        </w:rPr>
        <w:t>Excellent, Very Good, Good, Fair, Poor</w:t>
      </w:r>
    </w:p>
    <w:p w14:paraId="2F4F2CA5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2. In general, would you say your child’s health is: </w:t>
      </w:r>
      <w:r w:rsidRPr="000839E7">
        <w:rPr>
          <w:rFonts w:ascii="Times New Roman" w:hAnsi="Times New Roman" w:cs="Times New Roman"/>
          <w:i/>
          <w:iCs/>
        </w:rPr>
        <w:t>Excellent, Very Good, Good, Fair, Poor</w:t>
      </w:r>
    </w:p>
    <w:p w14:paraId="0B70848B" w14:textId="77777777" w:rsidR="00271C7B" w:rsidRPr="00306F7D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3. Has a doctor ever told you that your </w:t>
      </w:r>
      <w:r>
        <w:rPr>
          <w:rFonts w:ascii="Times New Roman" w:hAnsi="Times New Roman" w:cs="Times New Roman"/>
        </w:rPr>
        <w:t>child</w:t>
      </w:r>
      <w:r w:rsidRPr="004A61DD">
        <w:rPr>
          <w:rFonts w:ascii="Times New Roman" w:hAnsi="Times New Roman" w:cs="Times New Roman"/>
        </w:rPr>
        <w:t xml:space="preserve"> has: </w:t>
      </w:r>
      <w:r w:rsidRPr="00306F7D">
        <w:rPr>
          <w:rFonts w:ascii="Times New Roman" w:hAnsi="Times New Roman" w:cs="Times New Roman"/>
          <w:i/>
          <w:iCs/>
        </w:rPr>
        <w:t>Asthma, Obesity, Diabetes, Anxiety, Other Emotional Challenges (getting upset very easily, feeling very sad), Behavioral Difficulties (fighting, hitting, tantrums, stealing, yelling at others)</w:t>
      </w:r>
    </w:p>
    <w:p w14:paraId="769990B9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lastRenderedPageBreak/>
        <w:t xml:space="preserve">4. Within the past 12 months, I worried whether my food would run out before I got money to buy more: </w:t>
      </w:r>
      <w:r w:rsidRPr="00306F7D">
        <w:rPr>
          <w:rFonts w:ascii="Times New Roman" w:hAnsi="Times New Roman" w:cs="Times New Roman"/>
          <w:i/>
          <w:iCs/>
        </w:rPr>
        <w:t>Often true, Sometimes true, Never true, Don't know</w:t>
      </w:r>
      <w:r w:rsidRPr="004A61DD">
        <w:rPr>
          <w:rFonts w:ascii="Times New Roman" w:hAnsi="Times New Roman" w:cs="Times New Roman"/>
        </w:rPr>
        <w:t xml:space="preserve"> </w:t>
      </w:r>
    </w:p>
    <w:p w14:paraId="7C520D4D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5. Within the past 12 months, the food I bought just didn't last and I didn't have money to get more: </w:t>
      </w:r>
      <w:r w:rsidRPr="003217AB">
        <w:rPr>
          <w:rFonts w:ascii="Times New Roman" w:hAnsi="Times New Roman" w:cs="Times New Roman"/>
          <w:i/>
          <w:iCs/>
        </w:rPr>
        <w:t>Often true, Sometimes true, Never true, Don't know</w:t>
      </w:r>
    </w:p>
    <w:p w14:paraId="72D54C2A" w14:textId="77777777" w:rsidR="00271C7B" w:rsidRPr="003217AB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6. In the past 12 months, have you had trouble paying your rent/mortgage/utility bills? </w:t>
      </w:r>
      <w:r w:rsidRPr="003217AB">
        <w:rPr>
          <w:rFonts w:ascii="Times New Roman" w:hAnsi="Times New Roman" w:cs="Times New Roman"/>
          <w:i/>
          <w:iCs/>
        </w:rPr>
        <w:t>Yes, No, Don’t Know</w:t>
      </w:r>
    </w:p>
    <w:p w14:paraId="7BD7D792" w14:textId="77777777" w:rsidR="00271C7B" w:rsidRPr="003217AB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7. In the past 12 months, have you been living in stable housing that you: </w:t>
      </w:r>
      <w:r w:rsidRPr="003217AB">
        <w:rPr>
          <w:rFonts w:ascii="Times New Roman" w:hAnsi="Times New Roman" w:cs="Times New Roman"/>
          <w:i/>
          <w:iCs/>
        </w:rPr>
        <w:t>Own, Rent, Stay at a friend’s home, I do not live in stable housing</w:t>
      </w:r>
    </w:p>
    <w:p w14:paraId="22760708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8. How many times have you moved in the last 12 months? </w:t>
      </w:r>
    </w:p>
    <w:p w14:paraId="24F895A6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9. Where do you usually take your child when they are sick or you need advice about their health? </w:t>
      </w:r>
      <w:r w:rsidRPr="003217AB">
        <w:rPr>
          <w:rFonts w:ascii="Times New Roman" w:hAnsi="Times New Roman" w:cs="Times New Roman"/>
          <w:i/>
          <w:iCs/>
        </w:rPr>
        <w:t>Doctor's Office, Clinic/Health, Center/Urgent Care, Emergency Room, Other (if other please specify)</w:t>
      </w:r>
    </w:p>
    <w:p w14:paraId="6F91CFAD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10. During the past 12 months, how many times did your </w:t>
      </w:r>
      <w:r>
        <w:rPr>
          <w:rFonts w:ascii="Times New Roman" w:hAnsi="Times New Roman" w:cs="Times New Roman"/>
        </w:rPr>
        <w:t>child</w:t>
      </w:r>
      <w:r w:rsidRPr="004A61DD">
        <w:rPr>
          <w:rFonts w:ascii="Times New Roman" w:hAnsi="Times New Roman" w:cs="Times New Roman"/>
        </w:rPr>
        <w:t xml:space="preserve"> visit a hospital emergency room? </w:t>
      </w:r>
    </w:p>
    <w:p w14:paraId="47D91FE6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11. Do you feel safe in your neighborhood? </w:t>
      </w:r>
      <w:r w:rsidRPr="003217AB">
        <w:rPr>
          <w:rFonts w:ascii="Times New Roman" w:hAnsi="Times New Roman" w:cs="Times New Roman"/>
          <w:i/>
          <w:iCs/>
        </w:rPr>
        <w:t>Never, Sometimes, Usually, Always, Don't Know</w:t>
      </w:r>
    </w:p>
    <w:p w14:paraId="6FA9A4BA" w14:textId="77777777" w:rsidR="00271C7B" w:rsidRPr="003217AB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12. Are you concerned about your child’s safety in your neighborhood? </w:t>
      </w:r>
      <w:r w:rsidRPr="003217AB">
        <w:rPr>
          <w:rFonts w:ascii="Times New Roman" w:hAnsi="Times New Roman" w:cs="Times New Roman"/>
          <w:i/>
          <w:iCs/>
        </w:rPr>
        <w:t>Never, Sometimes, Usually, Always, Don't Know</w:t>
      </w:r>
    </w:p>
    <w:p w14:paraId="5A215C2B" w14:textId="77777777" w:rsidR="00271C7B" w:rsidRPr="003217AB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13. How often can you find fresh fruits and vegetables in your neighborhood? </w:t>
      </w:r>
      <w:r w:rsidRPr="003217AB">
        <w:rPr>
          <w:rFonts w:ascii="Times New Roman" w:hAnsi="Times New Roman" w:cs="Times New Roman"/>
          <w:i/>
          <w:iCs/>
        </w:rPr>
        <w:t>Always, Usually,</w:t>
      </w:r>
    </w:p>
    <w:p w14:paraId="4CD9CD57" w14:textId="77777777" w:rsidR="00271C7B" w:rsidRPr="003217AB" w:rsidRDefault="00271C7B" w:rsidP="00271C7B">
      <w:pPr>
        <w:rPr>
          <w:rFonts w:ascii="Times New Roman" w:hAnsi="Times New Roman" w:cs="Times New Roman"/>
          <w:i/>
          <w:iCs/>
        </w:rPr>
      </w:pPr>
      <w:r w:rsidRPr="003217AB">
        <w:rPr>
          <w:rFonts w:ascii="Times New Roman" w:hAnsi="Times New Roman" w:cs="Times New Roman"/>
          <w:i/>
          <w:iCs/>
        </w:rPr>
        <w:t>Sometimes, Never, Don't Know</w:t>
      </w:r>
    </w:p>
    <w:p w14:paraId="5AA755C6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14. How easily can you find fast food (McDonalds, Burger King) in your neighborhood? </w:t>
      </w:r>
      <w:r w:rsidRPr="00246852">
        <w:rPr>
          <w:rFonts w:ascii="Times New Roman" w:hAnsi="Times New Roman" w:cs="Times New Roman"/>
          <w:i/>
          <w:iCs/>
        </w:rPr>
        <w:t>Always, Usually, Sometimes, Never, Don't Know</w:t>
      </w:r>
    </w:p>
    <w:p w14:paraId="60927E98" w14:textId="77777777" w:rsidR="00271C7B" w:rsidRPr="009C5D78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 xml:space="preserve">15. Most of the time, I buy my family's groceries including fruits and vegetables from pharmacies (e.g CVS, Walgreens), Dollar stores, and convenience stores (e.g. 7-11): </w:t>
      </w:r>
      <w:r w:rsidRPr="009C5D78">
        <w:rPr>
          <w:rFonts w:ascii="Times New Roman" w:hAnsi="Times New Roman" w:cs="Times New Roman"/>
          <w:i/>
          <w:iCs/>
        </w:rPr>
        <w:t>Strongly Disagree, Disagree, Neither Agree or Disagree, Agree, Strongly Agree</w:t>
      </w:r>
    </w:p>
    <w:p w14:paraId="6F0F7C1C" w14:textId="77777777" w:rsidR="00271C7B" w:rsidRDefault="00271C7B" w:rsidP="00271C7B">
      <w:pPr>
        <w:rPr>
          <w:rFonts w:ascii="Times New Roman" w:hAnsi="Times New Roman" w:cs="Times New Roman"/>
          <w:i/>
          <w:iCs/>
        </w:rPr>
      </w:pPr>
      <w:r w:rsidRPr="004A61DD">
        <w:rPr>
          <w:rFonts w:ascii="Times New Roman" w:hAnsi="Times New Roman" w:cs="Times New Roman"/>
        </w:rPr>
        <w:t>16. Most of the time, I buy my family's groceries from grocery stores and supermarkets (e.g. Ralph's, Albertsons, Superior Grocers)</w:t>
      </w:r>
      <w:r>
        <w:rPr>
          <w:rFonts w:ascii="Times New Roman" w:hAnsi="Times New Roman" w:cs="Times New Roman"/>
        </w:rPr>
        <w:t xml:space="preserve">: </w:t>
      </w:r>
      <w:r w:rsidRPr="009C5D78">
        <w:rPr>
          <w:rFonts w:ascii="Times New Roman" w:hAnsi="Times New Roman" w:cs="Times New Roman"/>
          <w:i/>
          <w:iCs/>
        </w:rPr>
        <w:t>Strongly Disagree, Disagree, Neither Agree or Disagree, Agree, Strongly Agree</w:t>
      </w:r>
    </w:p>
    <w:p w14:paraId="401937C8" w14:textId="77777777" w:rsidR="00271C7B" w:rsidRDefault="00271C7B" w:rsidP="00271C7B">
      <w:pPr>
        <w:rPr>
          <w:rFonts w:ascii="Times New Roman" w:hAnsi="Times New Roman" w:cs="Times New Roman"/>
          <w:i/>
          <w:iCs/>
        </w:rPr>
      </w:pPr>
    </w:p>
    <w:p w14:paraId="75F7266B" w14:textId="77777777" w:rsidR="007955BC" w:rsidRDefault="007955BC" w:rsidP="00271C7B">
      <w:pPr>
        <w:rPr>
          <w:rFonts w:ascii="Times New Roman" w:hAnsi="Times New Roman" w:cs="Times New Roman"/>
          <w:i/>
          <w:iCs/>
        </w:rPr>
      </w:pPr>
    </w:p>
    <w:p w14:paraId="2FDF75C2" w14:textId="77777777" w:rsidR="007955BC" w:rsidRDefault="007955BC" w:rsidP="00271C7B">
      <w:pPr>
        <w:rPr>
          <w:rFonts w:ascii="Times New Roman" w:hAnsi="Times New Roman" w:cs="Times New Roman"/>
          <w:i/>
          <w:iCs/>
        </w:rPr>
      </w:pPr>
    </w:p>
    <w:p w14:paraId="53737978" w14:textId="77777777" w:rsidR="00FC2CB6" w:rsidRDefault="00FC2CB6" w:rsidP="00271C7B">
      <w:pPr>
        <w:rPr>
          <w:rFonts w:ascii="Times New Roman" w:hAnsi="Times New Roman" w:cs="Times New Roman"/>
          <w:i/>
          <w:iCs/>
        </w:rPr>
      </w:pPr>
    </w:p>
    <w:p w14:paraId="5DC6D670" w14:textId="69298BA7" w:rsidR="00AD0025" w:rsidRPr="00AD0025" w:rsidRDefault="0053453A" w:rsidP="00271C7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Appendix </w:t>
      </w:r>
      <w:r w:rsidR="00AD0025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375BA0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AD0025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rveys administered at </w:t>
      </w:r>
      <w:r w:rsidR="00271C7B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3 and 6-</w:t>
      </w:r>
      <w:r w:rsidR="00AD0025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w</w:t>
      </w:r>
      <w:r w:rsidR="00271C7B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ek</w:t>
      </w:r>
      <w:r w:rsidR="00AD0025" w:rsidRPr="00AD00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 to those screening positive for food and/or housing insecurity</w:t>
      </w:r>
    </w:p>
    <w:p w14:paraId="04914B87" w14:textId="06FE1DB8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1. In general, would you say your health is: </w:t>
      </w:r>
      <w:r w:rsidRPr="00584DE4">
        <w:rPr>
          <w:rFonts w:ascii="Times New Roman" w:hAnsi="Times New Roman" w:cs="Times New Roman"/>
          <w:i/>
          <w:iCs/>
        </w:rPr>
        <w:t>Excellent, Very Good, Good, Fair, Poor</w:t>
      </w:r>
    </w:p>
    <w:p w14:paraId="550B22CE" w14:textId="77777777" w:rsidR="00271C7B" w:rsidRPr="004A61DD" w:rsidRDefault="00271C7B" w:rsidP="00271C7B">
      <w:pPr>
        <w:rPr>
          <w:rFonts w:ascii="Times New Roman" w:hAnsi="Times New Roman" w:cs="Times New Roman"/>
        </w:rPr>
      </w:pPr>
      <w:r w:rsidRPr="004A61DD">
        <w:rPr>
          <w:rFonts w:ascii="Times New Roman" w:hAnsi="Times New Roman" w:cs="Times New Roman"/>
        </w:rPr>
        <w:t xml:space="preserve">2. In general, would you say your child’s health is: </w:t>
      </w:r>
      <w:r w:rsidRPr="000839E7">
        <w:rPr>
          <w:rFonts w:ascii="Times New Roman" w:hAnsi="Times New Roman" w:cs="Times New Roman"/>
          <w:i/>
          <w:iCs/>
        </w:rPr>
        <w:t>Excellent, Very Good, Good, Fair, Poor</w:t>
      </w:r>
    </w:p>
    <w:p w14:paraId="27430B7C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4F47A8">
        <w:rPr>
          <w:rFonts w:ascii="Times New Roman" w:hAnsi="Times New Roman" w:cs="Times New Roman"/>
        </w:rPr>
        <w:t xml:space="preserve">Have you moved or had a change of home address, housing status, or location where you are sleeping since your child’s discharge from the Emergency Department? </w:t>
      </w:r>
      <w:r w:rsidRPr="004F47A8">
        <w:rPr>
          <w:rFonts w:ascii="Times New Roman" w:hAnsi="Times New Roman" w:cs="Times New Roman"/>
          <w:i/>
          <w:iCs/>
        </w:rPr>
        <w:t>Yes, No</w:t>
      </w:r>
    </w:p>
    <w:p w14:paraId="521C54EF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4F47A8">
        <w:rPr>
          <w:rFonts w:ascii="Times New Roman" w:hAnsi="Times New Roman" w:cs="Times New Roman"/>
        </w:rPr>
        <w:t>How many times did this occur since your child’s discharge from the ED?</w:t>
      </w:r>
    </w:p>
    <w:p w14:paraId="23F33A34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4F47A8">
        <w:rPr>
          <w:rFonts w:ascii="Times New Roman" w:hAnsi="Times New Roman" w:cs="Times New Roman"/>
        </w:rPr>
        <w:t>Did you use your food or housing referral since you child’s discharge from the ED?</w:t>
      </w:r>
      <w:r>
        <w:rPr>
          <w:rFonts w:ascii="Times New Roman" w:hAnsi="Times New Roman" w:cs="Times New Roman"/>
        </w:rPr>
        <w:t xml:space="preserve"> </w:t>
      </w:r>
      <w:r w:rsidRPr="004F47A8">
        <w:rPr>
          <w:rFonts w:ascii="Times New Roman" w:hAnsi="Times New Roman" w:cs="Times New Roman"/>
          <w:i/>
          <w:iCs/>
        </w:rPr>
        <w:t>Yes, No</w:t>
      </w:r>
    </w:p>
    <w:p w14:paraId="450CAD83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4F47A8">
        <w:rPr>
          <w:rFonts w:ascii="Times New Roman" w:hAnsi="Times New Roman" w:cs="Times New Roman"/>
        </w:rPr>
        <w:t>Which referral(s) did you use? Food, Housing</w:t>
      </w:r>
    </w:p>
    <w:p w14:paraId="12696584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4F47A8">
        <w:rPr>
          <w:rFonts w:ascii="Times New Roman" w:hAnsi="Times New Roman" w:cs="Times New Roman"/>
        </w:rPr>
        <w:t>Which specific food assistance programs/locations have you visited?</w:t>
      </w:r>
    </w:p>
    <w:p w14:paraId="70683425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4F47A8">
        <w:rPr>
          <w:rFonts w:ascii="Times New Roman" w:hAnsi="Times New Roman" w:cs="Times New Roman"/>
        </w:rPr>
        <w:t>How many times have you made use of your food assistance program referral since your child’s discharge from the ED?</w:t>
      </w:r>
    </w:p>
    <w:p w14:paraId="68A55C4F" w14:textId="4CE7FE2E" w:rsidR="00271C7B" w:rsidRPr="00680D3A" w:rsidRDefault="00271C7B" w:rsidP="00271C7B">
      <w:pPr>
        <w:rPr>
          <w:rFonts w:ascii="Times New Roman" w:hAnsi="Times New Roman" w:cs="Times New Roman"/>
          <w:color w:val="ED7D31" w:themeColor="accent2"/>
        </w:rPr>
      </w:pPr>
      <w:r>
        <w:rPr>
          <w:rFonts w:ascii="Times New Roman" w:hAnsi="Times New Roman" w:cs="Times New Roman"/>
        </w:rPr>
        <w:t xml:space="preserve">9. </w:t>
      </w:r>
      <w:r w:rsidRPr="004F47A8">
        <w:rPr>
          <w:rFonts w:ascii="Times New Roman" w:hAnsi="Times New Roman" w:cs="Times New Roman"/>
        </w:rPr>
        <w:t xml:space="preserve">On a scale of 1 to 5, how helpful was this food assistance program referral in reducing your concerns about food security? </w:t>
      </w:r>
      <w:r w:rsidRPr="004F47A8">
        <w:rPr>
          <w:rFonts w:ascii="Times New Roman" w:hAnsi="Times New Roman" w:cs="Times New Roman"/>
          <w:i/>
          <w:iCs/>
        </w:rPr>
        <w:t>1=Not at all helpful, 2=Slightly</w:t>
      </w:r>
      <w:r w:rsidRPr="00561699">
        <w:rPr>
          <w:rFonts w:ascii="Times New Roman" w:hAnsi="Times New Roman" w:cs="Times New Roman"/>
          <w:i/>
          <w:iCs/>
          <w:color w:val="000000" w:themeColor="text1"/>
        </w:rPr>
        <w:t xml:space="preserve">; Did not have time, </w:t>
      </w:r>
      <w:r w:rsidRPr="004F47A8">
        <w:rPr>
          <w:rFonts w:ascii="Times New Roman" w:hAnsi="Times New Roman" w:cs="Times New Roman"/>
          <w:i/>
          <w:iCs/>
        </w:rPr>
        <w:t>3= Moderately helpful, 4= Very helpful, 5=Extremely helpful</w:t>
      </w:r>
      <w:r>
        <w:rPr>
          <w:rFonts w:ascii="Times New Roman" w:hAnsi="Times New Roman" w:cs="Times New Roman"/>
          <w:i/>
          <w:iCs/>
        </w:rPr>
        <w:t xml:space="preserve"> </w:t>
      </w:r>
    </w:p>
    <w:p w14:paraId="2AD3400E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Pr="004F47A8">
        <w:rPr>
          <w:rFonts w:ascii="Times New Roman" w:hAnsi="Times New Roman" w:cs="Times New Roman"/>
        </w:rPr>
        <w:t>Which specific housing assistance programs/locations have you visited?</w:t>
      </w:r>
    </w:p>
    <w:p w14:paraId="054D2E82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Pr="004F47A8">
        <w:rPr>
          <w:rFonts w:ascii="Times New Roman" w:hAnsi="Times New Roman" w:cs="Times New Roman"/>
        </w:rPr>
        <w:t>How many times have you made use of your housing assistance program referral since your child’s discharge from the ED?</w:t>
      </w:r>
    </w:p>
    <w:p w14:paraId="7CFDE765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Pr="004F47A8">
        <w:rPr>
          <w:rFonts w:ascii="Times New Roman" w:hAnsi="Times New Roman" w:cs="Times New Roman"/>
        </w:rPr>
        <w:t xml:space="preserve">On a scale of 1 to 5, how helpful as this housing assistance program referral in reducing your concerns about housing security?  </w:t>
      </w:r>
      <w:r w:rsidRPr="00BE130B">
        <w:rPr>
          <w:rFonts w:ascii="Times New Roman" w:hAnsi="Times New Roman" w:cs="Times New Roman"/>
          <w:i/>
          <w:iCs/>
        </w:rPr>
        <w:t xml:space="preserve">1=Not at all helpful, 2=Slightly; </w:t>
      </w:r>
      <w:r w:rsidRPr="00561699">
        <w:rPr>
          <w:rFonts w:ascii="Times New Roman" w:hAnsi="Times New Roman" w:cs="Times New Roman"/>
          <w:i/>
          <w:iCs/>
          <w:color w:val="000000" w:themeColor="text1"/>
        </w:rPr>
        <w:t>Did not have time, 3</w:t>
      </w:r>
      <w:r w:rsidRPr="00BE130B">
        <w:rPr>
          <w:rFonts w:ascii="Times New Roman" w:hAnsi="Times New Roman" w:cs="Times New Roman"/>
          <w:i/>
          <w:iCs/>
        </w:rPr>
        <w:t>= Moderately helpful, 4= Very helpful, 5=Extremely helpful</w:t>
      </w:r>
    </w:p>
    <w:p w14:paraId="33A31A68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 w:rsidRPr="004F47A8">
        <w:rPr>
          <w:rFonts w:ascii="Times New Roman" w:hAnsi="Times New Roman" w:cs="Times New Roman"/>
        </w:rPr>
        <w:t xml:space="preserve">What prevented you from using your referral? </w:t>
      </w:r>
      <w:r w:rsidRPr="00AD2A52">
        <w:rPr>
          <w:rFonts w:ascii="Times New Roman" w:hAnsi="Times New Roman" w:cs="Times New Roman"/>
          <w:i/>
          <w:iCs/>
        </w:rPr>
        <w:t>Lost referral/Did not receive the referral, Did not have time, No transportation available, You were or your child was too ill, No resources in current area, Stigma/privacy concern, Programs did not fit your needs, Other</w:t>
      </w:r>
    </w:p>
    <w:p w14:paraId="1338E645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Pr="004F47A8">
        <w:rPr>
          <w:rFonts w:ascii="Times New Roman" w:hAnsi="Times New Roman" w:cs="Times New Roman"/>
        </w:rPr>
        <w:t>Within the past 3 weeks, I worried whether my food would run out before I got money to buy more</w:t>
      </w:r>
      <w:r>
        <w:rPr>
          <w:rFonts w:ascii="Times New Roman" w:hAnsi="Times New Roman" w:cs="Times New Roman"/>
        </w:rPr>
        <w:t>:</w:t>
      </w:r>
      <w:r w:rsidRPr="004F47A8">
        <w:rPr>
          <w:rFonts w:ascii="Times New Roman" w:hAnsi="Times New Roman" w:cs="Times New Roman"/>
        </w:rPr>
        <w:t xml:space="preserve">  </w:t>
      </w:r>
      <w:r w:rsidRPr="00AD2A52">
        <w:rPr>
          <w:rFonts w:ascii="Times New Roman" w:hAnsi="Times New Roman" w:cs="Times New Roman"/>
          <w:i/>
          <w:iCs/>
        </w:rPr>
        <w:t>Often true, Sometimes true, Never true, Don’t know</w:t>
      </w:r>
    </w:p>
    <w:p w14:paraId="08E69A6B" w14:textId="77777777" w:rsidR="00271C7B" w:rsidRPr="00AD2A52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15. </w:t>
      </w:r>
      <w:r w:rsidRPr="004F47A8">
        <w:rPr>
          <w:rFonts w:ascii="Times New Roman" w:hAnsi="Times New Roman" w:cs="Times New Roman"/>
        </w:rPr>
        <w:t xml:space="preserve">In the past 3 weeks, have you had trouble paying your rent/mortgage, utility bills? </w:t>
      </w:r>
      <w:r w:rsidRPr="00AD2A52">
        <w:rPr>
          <w:rFonts w:ascii="Times New Roman" w:hAnsi="Times New Roman" w:cs="Times New Roman"/>
          <w:i/>
          <w:iCs/>
        </w:rPr>
        <w:t>Yes, No, Don’t know</w:t>
      </w:r>
    </w:p>
    <w:p w14:paraId="11BEBAF0" w14:textId="77777777" w:rsidR="00271C7B" w:rsidRPr="00600095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16. </w:t>
      </w:r>
      <w:r w:rsidRPr="004F47A8">
        <w:rPr>
          <w:rFonts w:ascii="Times New Roman" w:hAnsi="Times New Roman" w:cs="Times New Roman"/>
        </w:rPr>
        <w:t xml:space="preserve">In the past 3 weeks, have you been living in stable housing that you: </w:t>
      </w:r>
      <w:r w:rsidRPr="00600095">
        <w:rPr>
          <w:rFonts w:ascii="Times New Roman" w:hAnsi="Times New Roman" w:cs="Times New Roman"/>
          <w:i/>
          <w:iCs/>
        </w:rPr>
        <w:t xml:space="preserve">Own, Rent, Stay at </w:t>
      </w:r>
      <w:r>
        <w:rPr>
          <w:rFonts w:ascii="Times New Roman" w:hAnsi="Times New Roman" w:cs="Times New Roman"/>
          <w:i/>
          <w:iCs/>
        </w:rPr>
        <w:t xml:space="preserve">a </w:t>
      </w:r>
      <w:r w:rsidRPr="00600095">
        <w:rPr>
          <w:rFonts w:ascii="Times New Roman" w:hAnsi="Times New Roman" w:cs="Times New Roman"/>
          <w:i/>
          <w:iCs/>
        </w:rPr>
        <w:t>friend’s home, I do not live in stable housing</w:t>
      </w:r>
    </w:p>
    <w:p w14:paraId="5D164847" w14:textId="77777777" w:rsidR="00271C7B" w:rsidRPr="004F47A8" w:rsidRDefault="00271C7B" w:rsidP="00271C7B">
      <w:pPr>
        <w:rPr>
          <w:rFonts w:ascii="Times New Roman" w:hAnsi="Times New Roman" w:cs="Times New Roman"/>
        </w:rPr>
      </w:pPr>
    </w:p>
    <w:p w14:paraId="3ADFA363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7. </w:t>
      </w:r>
      <w:r w:rsidRPr="004F47A8">
        <w:rPr>
          <w:rFonts w:ascii="Times New Roman" w:hAnsi="Times New Roman" w:cs="Times New Roman"/>
        </w:rPr>
        <w:t>Do you feel safe in your neighborhood?</w:t>
      </w:r>
      <w:r w:rsidRPr="00600095">
        <w:rPr>
          <w:rFonts w:ascii="Times New Roman" w:hAnsi="Times New Roman" w:cs="Times New Roman"/>
        </w:rPr>
        <w:t xml:space="preserve"> </w:t>
      </w:r>
      <w:r w:rsidRPr="00600095">
        <w:rPr>
          <w:rFonts w:ascii="Times New Roman" w:hAnsi="Times New Roman" w:cs="Times New Roman"/>
          <w:i/>
          <w:iCs/>
        </w:rPr>
        <w:t>Never, Sometimes, Usually, Always, Don’t know</w:t>
      </w:r>
    </w:p>
    <w:p w14:paraId="308BCD68" w14:textId="77777777" w:rsidR="00271C7B" w:rsidRPr="00600095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18. </w:t>
      </w:r>
      <w:r w:rsidRPr="004F47A8">
        <w:rPr>
          <w:rFonts w:ascii="Times New Roman" w:hAnsi="Times New Roman" w:cs="Times New Roman"/>
        </w:rPr>
        <w:t xml:space="preserve">Are you concerned about your child’s safety in your neighborhood? </w:t>
      </w:r>
      <w:r w:rsidRPr="00600095">
        <w:rPr>
          <w:rFonts w:ascii="Times New Roman" w:hAnsi="Times New Roman" w:cs="Times New Roman"/>
          <w:i/>
          <w:iCs/>
        </w:rPr>
        <w:t>Never, Sometimes, Usually, Always, Don’t know</w:t>
      </w:r>
    </w:p>
    <w:p w14:paraId="7E53CA59" w14:textId="77777777" w:rsidR="00271C7B" w:rsidRPr="00600095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19. </w:t>
      </w:r>
      <w:r w:rsidRPr="004F47A8">
        <w:rPr>
          <w:rFonts w:ascii="Times New Roman" w:hAnsi="Times New Roman" w:cs="Times New Roman"/>
        </w:rPr>
        <w:t xml:space="preserve">How often can you find fresh fruits and vegetables in your neighborhood? </w:t>
      </w:r>
      <w:r w:rsidRPr="00600095">
        <w:rPr>
          <w:rFonts w:ascii="Times New Roman" w:hAnsi="Times New Roman" w:cs="Times New Roman"/>
          <w:i/>
          <w:iCs/>
        </w:rPr>
        <w:t>Always, Usually, Sometimes, Never, Don’t know</w:t>
      </w:r>
    </w:p>
    <w:p w14:paraId="6F86A1AE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. </w:t>
      </w:r>
      <w:r w:rsidRPr="004F47A8">
        <w:rPr>
          <w:rFonts w:ascii="Times New Roman" w:hAnsi="Times New Roman" w:cs="Times New Roman"/>
        </w:rPr>
        <w:t xml:space="preserve">How easily can you find fast food (McDonalds, Burger King) in your neighborhood? </w:t>
      </w:r>
      <w:r w:rsidRPr="00600095">
        <w:rPr>
          <w:rFonts w:ascii="Times New Roman" w:hAnsi="Times New Roman" w:cs="Times New Roman"/>
          <w:i/>
          <w:iCs/>
        </w:rPr>
        <w:t>Always, Usually, Sometimes, Never, Don’t know</w:t>
      </w:r>
    </w:p>
    <w:p w14:paraId="1AF578E3" w14:textId="77777777" w:rsidR="00271C7B" w:rsidRPr="004F47A8" w:rsidRDefault="00271C7B" w:rsidP="00271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. </w:t>
      </w:r>
      <w:r w:rsidRPr="004F47A8">
        <w:rPr>
          <w:rFonts w:ascii="Times New Roman" w:hAnsi="Times New Roman" w:cs="Times New Roman"/>
        </w:rPr>
        <w:t>Most of the time, I buy my family’s groceries including fruits and vegetables from pharmacies (e.g. CVS, Walgreens), Dollar sores, and convenience stores (e.g. 7-11)</w:t>
      </w:r>
      <w:r>
        <w:rPr>
          <w:rFonts w:ascii="Times New Roman" w:hAnsi="Times New Roman" w:cs="Times New Roman"/>
        </w:rPr>
        <w:t xml:space="preserve">: </w:t>
      </w:r>
      <w:r w:rsidRPr="00600095">
        <w:rPr>
          <w:rFonts w:ascii="Times New Roman" w:hAnsi="Times New Roman" w:cs="Times New Roman"/>
          <w:i/>
          <w:iCs/>
        </w:rPr>
        <w:t>Strongly Disagree, Disagree, Neither Agree or Disagree, Agree, Strongly Agree</w:t>
      </w:r>
    </w:p>
    <w:p w14:paraId="562B6CDD" w14:textId="77777777" w:rsidR="00271C7B" w:rsidRPr="00600095" w:rsidRDefault="00271C7B" w:rsidP="00271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22. </w:t>
      </w:r>
      <w:r w:rsidRPr="004F47A8">
        <w:rPr>
          <w:rFonts w:ascii="Times New Roman" w:hAnsi="Times New Roman" w:cs="Times New Roman"/>
        </w:rPr>
        <w:t>Most of the time I but my family’s groceries from grocery stores and supermarkets (e.g. Ralph’s, Albertsons, Superior Grocers)</w:t>
      </w:r>
      <w:r>
        <w:rPr>
          <w:rFonts w:ascii="Times New Roman" w:hAnsi="Times New Roman" w:cs="Times New Roman"/>
        </w:rPr>
        <w:t>:</w:t>
      </w:r>
      <w:r w:rsidRPr="004F47A8">
        <w:rPr>
          <w:rFonts w:ascii="Times New Roman" w:hAnsi="Times New Roman" w:cs="Times New Roman"/>
        </w:rPr>
        <w:t xml:space="preserve"> </w:t>
      </w:r>
      <w:r w:rsidRPr="00600095">
        <w:rPr>
          <w:rFonts w:ascii="Times New Roman" w:hAnsi="Times New Roman" w:cs="Times New Roman"/>
          <w:i/>
          <w:iCs/>
        </w:rPr>
        <w:t>Strongly Disagree, Disagree, Neither Agree or Disagree, Agree, Strongly Agree</w:t>
      </w:r>
    </w:p>
    <w:p w14:paraId="297C40D7" w14:textId="77777777" w:rsidR="009D0D46" w:rsidRDefault="009D0D46" w:rsidP="002517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9D0D46" w:rsidSect="00D478C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D85D2" w14:textId="77777777" w:rsidR="0037264C" w:rsidRDefault="0037264C" w:rsidP="004A4ED1">
      <w:pPr>
        <w:spacing w:after="0" w:line="240" w:lineRule="auto"/>
      </w:pPr>
      <w:r>
        <w:separator/>
      </w:r>
    </w:p>
  </w:endnote>
  <w:endnote w:type="continuationSeparator" w:id="0">
    <w:p w14:paraId="7E5B2F5D" w14:textId="77777777" w:rsidR="0037264C" w:rsidRDefault="0037264C" w:rsidP="004A4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35066" w14:textId="77777777" w:rsidR="0037264C" w:rsidRDefault="0037264C" w:rsidP="004A4ED1">
      <w:pPr>
        <w:spacing w:after="0" w:line="240" w:lineRule="auto"/>
      </w:pPr>
      <w:r>
        <w:separator/>
      </w:r>
    </w:p>
  </w:footnote>
  <w:footnote w:type="continuationSeparator" w:id="0">
    <w:p w14:paraId="40207774" w14:textId="77777777" w:rsidR="0037264C" w:rsidRDefault="0037264C" w:rsidP="004A4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1B0B2" w14:textId="7AC241BA" w:rsidR="00052AFD" w:rsidRDefault="00052AFD" w:rsidP="00052AFD">
    <w:r w:rsidRPr="003D2CE7">
      <w:rPr>
        <w:rFonts w:ascii="Times New Roman" w:hAnsi="Times New Roman" w:cs="Times New Roman"/>
        <w:color w:val="000000" w:themeColor="text1"/>
      </w:rPr>
      <w:t>Food and Housing Insecurity Screening, Resource Distribution, and Follow-</w:t>
    </w:r>
    <w:r w:rsidR="00C86F03">
      <w:rPr>
        <w:rFonts w:ascii="Times New Roman" w:hAnsi="Times New Roman" w:cs="Times New Roman"/>
        <w:color w:val="000000" w:themeColor="text1"/>
      </w:rPr>
      <w:t>U</w:t>
    </w:r>
    <w:r w:rsidRPr="003D2CE7">
      <w:rPr>
        <w:rFonts w:ascii="Times New Roman" w:hAnsi="Times New Roman" w:cs="Times New Roman"/>
        <w:color w:val="000000" w:themeColor="text1"/>
      </w:rPr>
      <w:t xml:space="preserve">p in a Pediatric </w:t>
    </w:r>
    <w:r w:rsidR="00516761">
      <w:rPr>
        <w:rFonts w:ascii="Times New Roman" w:hAnsi="Times New Roman" w:cs="Times New Roman"/>
        <w:color w:val="000000" w:themeColor="text1"/>
      </w:rPr>
      <w:t>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E0F74"/>
    <w:multiLevelType w:val="multilevel"/>
    <w:tmpl w:val="2E0A9E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C90056"/>
    <w:multiLevelType w:val="hybridMultilevel"/>
    <w:tmpl w:val="EFAC5732"/>
    <w:lvl w:ilvl="0" w:tplc="66A4FC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6936"/>
    <w:multiLevelType w:val="hybridMultilevel"/>
    <w:tmpl w:val="3472730A"/>
    <w:lvl w:ilvl="0" w:tplc="7F3471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22D4C"/>
    <w:multiLevelType w:val="hybridMultilevel"/>
    <w:tmpl w:val="E8CEECAC"/>
    <w:lvl w:ilvl="0" w:tplc="D37021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55DAF"/>
    <w:multiLevelType w:val="multilevel"/>
    <w:tmpl w:val="AD2CF2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8A305F2"/>
    <w:multiLevelType w:val="multilevel"/>
    <w:tmpl w:val="957ADB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FFC777C"/>
    <w:multiLevelType w:val="multilevel"/>
    <w:tmpl w:val="63CC1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18958396">
    <w:abstractNumId w:val="5"/>
  </w:num>
  <w:num w:numId="2" w16cid:durableId="401172598">
    <w:abstractNumId w:val="6"/>
  </w:num>
  <w:num w:numId="3" w16cid:durableId="1093235053">
    <w:abstractNumId w:val="4"/>
  </w:num>
  <w:num w:numId="4" w16cid:durableId="1852523432">
    <w:abstractNumId w:val="0"/>
  </w:num>
  <w:num w:numId="5" w16cid:durableId="1113017606">
    <w:abstractNumId w:val="1"/>
  </w:num>
  <w:num w:numId="6" w16cid:durableId="176046819">
    <w:abstractNumId w:val="2"/>
  </w:num>
  <w:num w:numId="7" w16cid:durableId="12081803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B4"/>
    <w:rsid w:val="000045D2"/>
    <w:rsid w:val="00012428"/>
    <w:rsid w:val="00014AB6"/>
    <w:rsid w:val="00016DEF"/>
    <w:rsid w:val="00025744"/>
    <w:rsid w:val="0003069E"/>
    <w:rsid w:val="00030FD3"/>
    <w:rsid w:val="0003371B"/>
    <w:rsid w:val="0004355E"/>
    <w:rsid w:val="000477D8"/>
    <w:rsid w:val="000502ED"/>
    <w:rsid w:val="00050DC3"/>
    <w:rsid w:val="00052AFD"/>
    <w:rsid w:val="00055658"/>
    <w:rsid w:val="000557DB"/>
    <w:rsid w:val="00063396"/>
    <w:rsid w:val="00063AF1"/>
    <w:rsid w:val="00065486"/>
    <w:rsid w:val="0006570E"/>
    <w:rsid w:val="00067477"/>
    <w:rsid w:val="00067D81"/>
    <w:rsid w:val="0007695F"/>
    <w:rsid w:val="0008279E"/>
    <w:rsid w:val="00083C55"/>
    <w:rsid w:val="00085D2E"/>
    <w:rsid w:val="00086CC7"/>
    <w:rsid w:val="000877E8"/>
    <w:rsid w:val="00091438"/>
    <w:rsid w:val="00094BAF"/>
    <w:rsid w:val="000A3921"/>
    <w:rsid w:val="000B0ADD"/>
    <w:rsid w:val="000B35D3"/>
    <w:rsid w:val="000B7486"/>
    <w:rsid w:val="000B7C77"/>
    <w:rsid w:val="000C22D8"/>
    <w:rsid w:val="000C3790"/>
    <w:rsid w:val="000C622F"/>
    <w:rsid w:val="000D110A"/>
    <w:rsid w:val="000D171E"/>
    <w:rsid w:val="000D2E9D"/>
    <w:rsid w:val="000D51BF"/>
    <w:rsid w:val="000D565E"/>
    <w:rsid w:val="000D5CBF"/>
    <w:rsid w:val="000E7249"/>
    <w:rsid w:val="000F0AC0"/>
    <w:rsid w:val="000F41BD"/>
    <w:rsid w:val="000F4358"/>
    <w:rsid w:val="000F5B2F"/>
    <w:rsid w:val="00102EC4"/>
    <w:rsid w:val="00105071"/>
    <w:rsid w:val="00105072"/>
    <w:rsid w:val="0010772A"/>
    <w:rsid w:val="001156BA"/>
    <w:rsid w:val="00122940"/>
    <w:rsid w:val="00124277"/>
    <w:rsid w:val="00125EB1"/>
    <w:rsid w:val="00127A04"/>
    <w:rsid w:val="001319A9"/>
    <w:rsid w:val="0014220D"/>
    <w:rsid w:val="00147C3C"/>
    <w:rsid w:val="00150307"/>
    <w:rsid w:val="00153A9C"/>
    <w:rsid w:val="00155615"/>
    <w:rsid w:val="0016255A"/>
    <w:rsid w:val="00163DF9"/>
    <w:rsid w:val="00166B7F"/>
    <w:rsid w:val="0017319F"/>
    <w:rsid w:val="00175187"/>
    <w:rsid w:val="00176366"/>
    <w:rsid w:val="00176A2A"/>
    <w:rsid w:val="001834EE"/>
    <w:rsid w:val="001835AA"/>
    <w:rsid w:val="001840CF"/>
    <w:rsid w:val="00186455"/>
    <w:rsid w:val="001910BC"/>
    <w:rsid w:val="00197698"/>
    <w:rsid w:val="001A114D"/>
    <w:rsid w:val="001A3624"/>
    <w:rsid w:val="001A4B22"/>
    <w:rsid w:val="001B6B77"/>
    <w:rsid w:val="001C1FC1"/>
    <w:rsid w:val="001C2D4A"/>
    <w:rsid w:val="001D03DD"/>
    <w:rsid w:val="001D0B26"/>
    <w:rsid w:val="001D3353"/>
    <w:rsid w:val="001D5B83"/>
    <w:rsid w:val="001E01C3"/>
    <w:rsid w:val="001E5948"/>
    <w:rsid w:val="001E732C"/>
    <w:rsid w:val="001F38E9"/>
    <w:rsid w:val="001F4285"/>
    <w:rsid w:val="001F707F"/>
    <w:rsid w:val="001F73EE"/>
    <w:rsid w:val="00202E99"/>
    <w:rsid w:val="00204C35"/>
    <w:rsid w:val="002102A6"/>
    <w:rsid w:val="0021521B"/>
    <w:rsid w:val="002176A3"/>
    <w:rsid w:val="00217B43"/>
    <w:rsid w:val="00220B98"/>
    <w:rsid w:val="00221657"/>
    <w:rsid w:val="00224F40"/>
    <w:rsid w:val="00226D45"/>
    <w:rsid w:val="00227D3C"/>
    <w:rsid w:val="002517C5"/>
    <w:rsid w:val="00260567"/>
    <w:rsid w:val="0026199B"/>
    <w:rsid w:val="00266F9A"/>
    <w:rsid w:val="00271C7B"/>
    <w:rsid w:val="0027528B"/>
    <w:rsid w:val="00281838"/>
    <w:rsid w:val="00282391"/>
    <w:rsid w:val="002827E2"/>
    <w:rsid w:val="00285F4B"/>
    <w:rsid w:val="00286D49"/>
    <w:rsid w:val="00287E3D"/>
    <w:rsid w:val="00291852"/>
    <w:rsid w:val="00292E18"/>
    <w:rsid w:val="002A0AFA"/>
    <w:rsid w:val="002A2128"/>
    <w:rsid w:val="002A24F7"/>
    <w:rsid w:val="002A38B7"/>
    <w:rsid w:val="002A3D96"/>
    <w:rsid w:val="002A5AAA"/>
    <w:rsid w:val="002A7236"/>
    <w:rsid w:val="002A7FE7"/>
    <w:rsid w:val="002B223D"/>
    <w:rsid w:val="002B3B23"/>
    <w:rsid w:val="002B3EE4"/>
    <w:rsid w:val="002B4F5A"/>
    <w:rsid w:val="002B5635"/>
    <w:rsid w:val="002B59F0"/>
    <w:rsid w:val="002C18C7"/>
    <w:rsid w:val="002C4B07"/>
    <w:rsid w:val="002D2C55"/>
    <w:rsid w:val="002D3B75"/>
    <w:rsid w:val="002D7911"/>
    <w:rsid w:val="002E3BEA"/>
    <w:rsid w:val="002E3F1D"/>
    <w:rsid w:val="00306420"/>
    <w:rsid w:val="0031113D"/>
    <w:rsid w:val="0031475D"/>
    <w:rsid w:val="00317BDF"/>
    <w:rsid w:val="0032145E"/>
    <w:rsid w:val="0032549C"/>
    <w:rsid w:val="0032611D"/>
    <w:rsid w:val="0033681D"/>
    <w:rsid w:val="003408EA"/>
    <w:rsid w:val="00340C39"/>
    <w:rsid w:val="00342772"/>
    <w:rsid w:val="00344E7D"/>
    <w:rsid w:val="00347C06"/>
    <w:rsid w:val="0035040E"/>
    <w:rsid w:val="00357540"/>
    <w:rsid w:val="00357CED"/>
    <w:rsid w:val="003604FE"/>
    <w:rsid w:val="00363825"/>
    <w:rsid w:val="00372112"/>
    <w:rsid w:val="0037264C"/>
    <w:rsid w:val="00375BA0"/>
    <w:rsid w:val="003819FD"/>
    <w:rsid w:val="00382F5C"/>
    <w:rsid w:val="003845AE"/>
    <w:rsid w:val="00386FF7"/>
    <w:rsid w:val="00391B95"/>
    <w:rsid w:val="00396478"/>
    <w:rsid w:val="003974A4"/>
    <w:rsid w:val="003A09E4"/>
    <w:rsid w:val="003A705A"/>
    <w:rsid w:val="003A7973"/>
    <w:rsid w:val="003B1409"/>
    <w:rsid w:val="003B2694"/>
    <w:rsid w:val="003B41A4"/>
    <w:rsid w:val="003B7ECE"/>
    <w:rsid w:val="003C57B2"/>
    <w:rsid w:val="003C6046"/>
    <w:rsid w:val="003D05B1"/>
    <w:rsid w:val="003D127D"/>
    <w:rsid w:val="003D13F7"/>
    <w:rsid w:val="003D3144"/>
    <w:rsid w:val="003D5E3C"/>
    <w:rsid w:val="003D77F2"/>
    <w:rsid w:val="003D7D42"/>
    <w:rsid w:val="003E4CDB"/>
    <w:rsid w:val="003F027C"/>
    <w:rsid w:val="003F0E48"/>
    <w:rsid w:val="003F423A"/>
    <w:rsid w:val="003F599D"/>
    <w:rsid w:val="003F5E7A"/>
    <w:rsid w:val="004069F8"/>
    <w:rsid w:val="00414838"/>
    <w:rsid w:val="0041604E"/>
    <w:rsid w:val="00422489"/>
    <w:rsid w:val="00424557"/>
    <w:rsid w:val="0042473A"/>
    <w:rsid w:val="00427DCE"/>
    <w:rsid w:val="0044029D"/>
    <w:rsid w:val="00443930"/>
    <w:rsid w:val="00444508"/>
    <w:rsid w:val="00446D71"/>
    <w:rsid w:val="00456908"/>
    <w:rsid w:val="00457546"/>
    <w:rsid w:val="00461667"/>
    <w:rsid w:val="00467E77"/>
    <w:rsid w:val="00475E13"/>
    <w:rsid w:val="00477D7C"/>
    <w:rsid w:val="004858B3"/>
    <w:rsid w:val="00487DA6"/>
    <w:rsid w:val="004923E7"/>
    <w:rsid w:val="00493F26"/>
    <w:rsid w:val="004943A0"/>
    <w:rsid w:val="00496A6D"/>
    <w:rsid w:val="004A2EC8"/>
    <w:rsid w:val="004A36D8"/>
    <w:rsid w:val="004A3AD5"/>
    <w:rsid w:val="004A450C"/>
    <w:rsid w:val="004A4ED1"/>
    <w:rsid w:val="004A7EF9"/>
    <w:rsid w:val="004B205B"/>
    <w:rsid w:val="004B2FB8"/>
    <w:rsid w:val="004B49CC"/>
    <w:rsid w:val="004C2971"/>
    <w:rsid w:val="004C6D8C"/>
    <w:rsid w:val="004D5366"/>
    <w:rsid w:val="004D56A9"/>
    <w:rsid w:val="004D727D"/>
    <w:rsid w:val="004D76CF"/>
    <w:rsid w:val="004E59A9"/>
    <w:rsid w:val="004F217C"/>
    <w:rsid w:val="0050093E"/>
    <w:rsid w:val="00500E68"/>
    <w:rsid w:val="005065EF"/>
    <w:rsid w:val="00510DA8"/>
    <w:rsid w:val="005122FB"/>
    <w:rsid w:val="00516761"/>
    <w:rsid w:val="00520FFD"/>
    <w:rsid w:val="00521C89"/>
    <w:rsid w:val="005260A1"/>
    <w:rsid w:val="00526EC1"/>
    <w:rsid w:val="0053453A"/>
    <w:rsid w:val="00535764"/>
    <w:rsid w:val="00536571"/>
    <w:rsid w:val="00553245"/>
    <w:rsid w:val="005561CC"/>
    <w:rsid w:val="00561699"/>
    <w:rsid w:val="005670C0"/>
    <w:rsid w:val="00571E5C"/>
    <w:rsid w:val="0057434B"/>
    <w:rsid w:val="00584E2C"/>
    <w:rsid w:val="00585236"/>
    <w:rsid w:val="005857F3"/>
    <w:rsid w:val="00585E83"/>
    <w:rsid w:val="005921F8"/>
    <w:rsid w:val="005A0CCE"/>
    <w:rsid w:val="005A3164"/>
    <w:rsid w:val="005A4DBA"/>
    <w:rsid w:val="005A5C77"/>
    <w:rsid w:val="005A7C15"/>
    <w:rsid w:val="005B3856"/>
    <w:rsid w:val="005C0419"/>
    <w:rsid w:val="005C66E7"/>
    <w:rsid w:val="005C6DBE"/>
    <w:rsid w:val="005D1405"/>
    <w:rsid w:val="005D5A91"/>
    <w:rsid w:val="005D5BF4"/>
    <w:rsid w:val="005D5F36"/>
    <w:rsid w:val="005D6671"/>
    <w:rsid w:val="005D6FBC"/>
    <w:rsid w:val="005D71E6"/>
    <w:rsid w:val="005E136F"/>
    <w:rsid w:val="005E13B0"/>
    <w:rsid w:val="005F3D98"/>
    <w:rsid w:val="005F4670"/>
    <w:rsid w:val="005F6921"/>
    <w:rsid w:val="005F78E8"/>
    <w:rsid w:val="006012B4"/>
    <w:rsid w:val="006047FC"/>
    <w:rsid w:val="00605BAC"/>
    <w:rsid w:val="00607C39"/>
    <w:rsid w:val="0061170D"/>
    <w:rsid w:val="00636712"/>
    <w:rsid w:val="00637042"/>
    <w:rsid w:val="006374A4"/>
    <w:rsid w:val="0064199A"/>
    <w:rsid w:val="006441FE"/>
    <w:rsid w:val="00645292"/>
    <w:rsid w:val="00645E32"/>
    <w:rsid w:val="00646C11"/>
    <w:rsid w:val="00650A49"/>
    <w:rsid w:val="0065575E"/>
    <w:rsid w:val="00656DCC"/>
    <w:rsid w:val="00657553"/>
    <w:rsid w:val="00667CAE"/>
    <w:rsid w:val="00675B25"/>
    <w:rsid w:val="006774A1"/>
    <w:rsid w:val="00677A23"/>
    <w:rsid w:val="0069363C"/>
    <w:rsid w:val="006A1628"/>
    <w:rsid w:val="006A3CAF"/>
    <w:rsid w:val="006B3822"/>
    <w:rsid w:val="006B58EE"/>
    <w:rsid w:val="006C2BE5"/>
    <w:rsid w:val="006C342D"/>
    <w:rsid w:val="006C42FE"/>
    <w:rsid w:val="006C50B4"/>
    <w:rsid w:val="006C752E"/>
    <w:rsid w:val="006C773E"/>
    <w:rsid w:val="006D2C61"/>
    <w:rsid w:val="006D4E07"/>
    <w:rsid w:val="006E1700"/>
    <w:rsid w:val="006E1834"/>
    <w:rsid w:val="006F3D87"/>
    <w:rsid w:val="006F5F8A"/>
    <w:rsid w:val="007000BB"/>
    <w:rsid w:val="007035F1"/>
    <w:rsid w:val="007052E7"/>
    <w:rsid w:val="007054B7"/>
    <w:rsid w:val="007070B1"/>
    <w:rsid w:val="00710AD6"/>
    <w:rsid w:val="007178EF"/>
    <w:rsid w:val="00723F4B"/>
    <w:rsid w:val="00724C24"/>
    <w:rsid w:val="00727163"/>
    <w:rsid w:val="007271B4"/>
    <w:rsid w:val="0073336E"/>
    <w:rsid w:val="00733DBE"/>
    <w:rsid w:val="007440E7"/>
    <w:rsid w:val="00744CE6"/>
    <w:rsid w:val="00750883"/>
    <w:rsid w:val="00753BD6"/>
    <w:rsid w:val="00760894"/>
    <w:rsid w:val="00763F59"/>
    <w:rsid w:val="00773125"/>
    <w:rsid w:val="0077560E"/>
    <w:rsid w:val="00775E07"/>
    <w:rsid w:val="0077662E"/>
    <w:rsid w:val="007772B4"/>
    <w:rsid w:val="00781E38"/>
    <w:rsid w:val="007905D2"/>
    <w:rsid w:val="007955BC"/>
    <w:rsid w:val="00796DF3"/>
    <w:rsid w:val="00796ED4"/>
    <w:rsid w:val="007A619B"/>
    <w:rsid w:val="007B03C7"/>
    <w:rsid w:val="007B4621"/>
    <w:rsid w:val="007C717E"/>
    <w:rsid w:val="007D048D"/>
    <w:rsid w:val="007D0EBD"/>
    <w:rsid w:val="007E3CDC"/>
    <w:rsid w:val="007E4747"/>
    <w:rsid w:val="007E525A"/>
    <w:rsid w:val="007E74ED"/>
    <w:rsid w:val="007F204F"/>
    <w:rsid w:val="007F4CC3"/>
    <w:rsid w:val="007F5DCD"/>
    <w:rsid w:val="008104AC"/>
    <w:rsid w:val="0081299E"/>
    <w:rsid w:val="00820E83"/>
    <w:rsid w:val="00821303"/>
    <w:rsid w:val="00821C62"/>
    <w:rsid w:val="00824BFE"/>
    <w:rsid w:val="0083169A"/>
    <w:rsid w:val="00836DA5"/>
    <w:rsid w:val="0084088E"/>
    <w:rsid w:val="00841231"/>
    <w:rsid w:val="0084130D"/>
    <w:rsid w:val="008427DD"/>
    <w:rsid w:val="00842FA0"/>
    <w:rsid w:val="008439C2"/>
    <w:rsid w:val="00843A6A"/>
    <w:rsid w:val="0085220A"/>
    <w:rsid w:val="008579E7"/>
    <w:rsid w:val="00867301"/>
    <w:rsid w:val="008675DF"/>
    <w:rsid w:val="00874551"/>
    <w:rsid w:val="00885CDC"/>
    <w:rsid w:val="008872CA"/>
    <w:rsid w:val="0088783B"/>
    <w:rsid w:val="008906EC"/>
    <w:rsid w:val="00892FEF"/>
    <w:rsid w:val="00893749"/>
    <w:rsid w:val="00893D16"/>
    <w:rsid w:val="0089658F"/>
    <w:rsid w:val="008A2280"/>
    <w:rsid w:val="008A27B8"/>
    <w:rsid w:val="008B022A"/>
    <w:rsid w:val="008B0DC8"/>
    <w:rsid w:val="008B13D2"/>
    <w:rsid w:val="008B786B"/>
    <w:rsid w:val="008C0997"/>
    <w:rsid w:val="008C353F"/>
    <w:rsid w:val="008C5235"/>
    <w:rsid w:val="008D2B99"/>
    <w:rsid w:val="008D6628"/>
    <w:rsid w:val="008D74E8"/>
    <w:rsid w:val="008E41EF"/>
    <w:rsid w:val="008E5D70"/>
    <w:rsid w:val="008E67E0"/>
    <w:rsid w:val="008F06E8"/>
    <w:rsid w:val="00904A8C"/>
    <w:rsid w:val="0090668E"/>
    <w:rsid w:val="00906C77"/>
    <w:rsid w:val="009161F2"/>
    <w:rsid w:val="009204ED"/>
    <w:rsid w:val="009205FA"/>
    <w:rsid w:val="00922C4D"/>
    <w:rsid w:val="00926645"/>
    <w:rsid w:val="00926995"/>
    <w:rsid w:val="00926BD6"/>
    <w:rsid w:val="00927E50"/>
    <w:rsid w:val="00930717"/>
    <w:rsid w:val="00930E47"/>
    <w:rsid w:val="0093393E"/>
    <w:rsid w:val="0093752A"/>
    <w:rsid w:val="00937D50"/>
    <w:rsid w:val="00941EAF"/>
    <w:rsid w:val="009447C9"/>
    <w:rsid w:val="00946246"/>
    <w:rsid w:val="00952F54"/>
    <w:rsid w:val="0095696F"/>
    <w:rsid w:val="009578A8"/>
    <w:rsid w:val="009625E9"/>
    <w:rsid w:val="00963CC8"/>
    <w:rsid w:val="0096438C"/>
    <w:rsid w:val="0096539A"/>
    <w:rsid w:val="00965614"/>
    <w:rsid w:val="00967EBB"/>
    <w:rsid w:val="0097059A"/>
    <w:rsid w:val="009713C3"/>
    <w:rsid w:val="00972ED3"/>
    <w:rsid w:val="0097593E"/>
    <w:rsid w:val="00975B13"/>
    <w:rsid w:val="00976F30"/>
    <w:rsid w:val="00980F28"/>
    <w:rsid w:val="0098301F"/>
    <w:rsid w:val="0098393E"/>
    <w:rsid w:val="00983B1A"/>
    <w:rsid w:val="00985B13"/>
    <w:rsid w:val="00987DD6"/>
    <w:rsid w:val="00991D3D"/>
    <w:rsid w:val="00994276"/>
    <w:rsid w:val="009952C7"/>
    <w:rsid w:val="00996CBA"/>
    <w:rsid w:val="00997AB9"/>
    <w:rsid w:val="009A24F5"/>
    <w:rsid w:val="009A5096"/>
    <w:rsid w:val="009B1E8D"/>
    <w:rsid w:val="009B2BB8"/>
    <w:rsid w:val="009B2D3C"/>
    <w:rsid w:val="009B57DF"/>
    <w:rsid w:val="009B5E1A"/>
    <w:rsid w:val="009B7388"/>
    <w:rsid w:val="009C184D"/>
    <w:rsid w:val="009C271D"/>
    <w:rsid w:val="009C4B1C"/>
    <w:rsid w:val="009C6837"/>
    <w:rsid w:val="009C77B5"/>
    <w:rsid w:val="009D0D46"/>
    <w:rsid w:val="009D3195"/>
    <w:rsid w:val="009E1AD2"/>
    <w:rsid w:val="009E2B15"/>
    <w:rsid w:val="009E33AA"/>
    <w:rsid w:val="009E61F7"/>
    <w:rsid w:val="009E65AE"/>
    <w:rsid w:val="009E757E"/>
    <w:rsid w:val="009F13F7"/>
    <w:rsid w:val="00A00575"/>
    <w:rsid w:val="00A1395A"/>
    <w:rsid w:val="00A1782E"/>
    <w:rsid w:val="00A20250"/>
    <w:rsid w:val="00A20B30"/>
    <w:rsid w:val="00A2114B"/>
    <w:rsid w:val="00A26171"/>
    <w:rsid w:val="00A275B0"/>
    <w:rsid w:val="00A30748"/>
    <w:rsid w:val="00A30CB3"/>
    <w:rsid w:val="00A32A80"/>
    <w:rsid w:val="00A410BF"/>
    <w:rsid w:val="00A41827"/>
    <w:rsid w:val="00A42338"/>
    <w:rsid w:val="00A516DC"/>
    <w:rsid w:val="00A52BDD"/>
    <w:rsid w:val="00A604E2"/>
    <w:rsid w:val="00A60EB1"/>
    <w:rsid w:val="00A61723"/>
    <w:rsid w:val="00A64456"/>
    <w:rsid w:val="00A64530"/>
    <w:rsid w:val="00A66ADA"/>
    <w:rsid w:val="00A70FA7"/>
    <w:rsid w:val="00A77758"/>
    <w:rsid w:val="00A91A33"/>
    <w:rsid w:val="00AA238F"/>
    <w:rsid w:val="00AA537C"/>
    <w:rsid w:val="00AA73C6"/>
    <w:rsid w:val="00AB11F1"/>
    <w:rsid w:val="00AB2E47"/>
    <w:rsid w:val="00AB585D"/>
    <w:rsid w:val="00AB70A6"/>
    <w:rsid w:val="00AB760D"/>
    <w:rsid w:val="00AC0799"/>
    <w:rsid w:val="00AC4C26"/>
    <w:rsid w:val="00AC50FD"/>
    <w:rsid w:val="00AC5663"/>
    <w:rsid w:val="00AC5AF6"/>
    <w:rsid w:val="00AD0025"/>
    <w:rsid w:val="00AD186F"/>
    <w:rsid w:val="00AD38E7"/>
    <w:rsid w:val="00AD7E8B"/>
    <w:rsid w:val="00AE42CF"/>
    <w:rsid w:val="00AE4A2F"/>
    <w:rsid w:val="00AE4D34"/>
    <w:rsid w:val="00AE6E0E"/>
    <w:rsid w:val="00AF4376"/>
    <w:rsid w:val="00AF7700"/>
    <w:rsid w:val="00B0154A"/>
    <w:rsid w:val="00B0264B"/>
    <w:rsid w:val="00B1056A"/>
    <w:rsid w:val="00B11868"/>
    <w:rsid w:val="00B16193"/>
    <w:rsid w:val="00B16787"/>
    <w:rsid w:val="00B24DBF"/>
    <w:rsid w:val="00B24FB4"/>
    <w:rsid w:val="00B25563"/>
    <w:rsid w:val="00B35ADC"/>
    <w:rsid w:val="00B414B2"/>
    <w:rsid w:val="00B4166E"/>
    <w:rsid w:val="00B4187F"/>
    <w:rsid w:val="00B45D6B"/>
    <w:rsid w:val="00B52CBB"/>
    <w:rsid w:val="00B544BD"/>
    <w:rsid w:val="00B615A3"/>
    <w:rsid w:val="00B719E3"/>
    <w:rsid w:val="00B720AC"/>
    <w:rsid w:val="00B729F0"/>
    <w:rsid w:val="00B75602"/>
    <w:rsid w:val="00B7730C"/>
    <w:rsid w:val="00B845CA"/>
    <w:rsid w:val="00B92649"/>
    <w:rsid w:val="00B97D9E"/>
    <w:rsid w:val="00BA3EF1"/>
    <w:rsid w:val="00BA4A61"/>
    <w:rsid w:val="00BA6708"/>
    <w:rsid w:val="00BB254D"/>
    <w:rsid w:val="00BB495A"/>
    <w:rsid w:val="00BB4ADF"/>
    <w:rsid w:val="00BB5451"/>
    <w:rsid w:val="00BC0778"/>
    <w:rsid w:val="00BC5162"/>
    <w:rsid w:val="00BC643B"/>
    <w:rsid w:val="00BC79CB"/>
    <w:rsid w:val="00BD54C0"/>
    <w:rsid w:val="00BE16A3"/>
    <w:rsid w:val="00BE27A5"/>
    <w:rsid w:val="00BE7C4A"/>
    <w:rsid w:val="00BF36E4"/>
    <w:rsid w:val="00BF72B5"/>
    <w:rsid w:val="00BF76E3"/>
    <w:rsid w:val="00C0043F"/>
    <w:rsid w:val="00C122E0"/>
    <w:rsid w:val="00C1335C"/>
    <w:rsid w:val="00C144CA"/>
    <w:rsid w:val="00C15FA5"/>
    <w:rsid w:val="00C17566"/>
    <w:rsid w:val="00C21D8C"/>
    <w:rsid w:val="00C221EA"/>
    <w:rsid w:val="00C23484"/>
    <w:rsid w:val="00C30108"/>
    <w:rsid w:val="00C42B42"/>
    <w:rsid w:val="00C45211"/>
    <w:rsid w:val="00C45B0D"/>
    <w:rsid w:val="00C67D0C"/>
    <w:rsid w:val="00C77529"/>
    <w:rsid w:val="00C8696A"/>
    <w:rsid w:val="00C86F03"/>
    <w:rsid w:val="00C90CBC"/>
    <w:rsid w:val="00C910C1"/>
    <w:rsid w:val="00C93BCE"/>
    <w:rsid w:val="00C9414E"/>
    <w:rsid w:val="00CA0754"/>
    <w:rsid w:val="00CA3983"/>
    <w:rsid w:val="00CA430B"/>
    <w:rsid w:val="00CA48B2"/>
    <w:rsid w:val="00CA5CA3"/>
    <w:rsid w:val="00CB78C6"/>
    <w:rsid w:val="00CC6084"/>
    <w:rsid w:val="00CC6635"/>
    <w:rsid w:val="00CD17F0"/>
    <w:rsid w:val="00CD33C6"/>
    <w:rsid w:val="00CD51BD"/>
    <w:rsid w:val="00CE3272"/>
    <w:rsid w:val="00CE5300"/>
    <w:rsid w:val="00CF57FE"/>
    <w:rsid w:val="00CF6B6D"/>
    <w:rsid w:val="00D0002B"/>
    <w:rsid w:val="00D00729"/>
    <w:rsid w:val="00D018AF"/>
    <w:rsid w:val="00D03A24"/>
    <w:rsid w:val="00D03D19"/>
    <w:rsid w:val="00D06B6B"/>
    <w:rsid w:val="00D1097B"/>
    <w:rsid w:val="00D11308"/>
    <w:rsid w:val="00D14223"/>
    <w:rsid w:val="00D170C2"/>
    <w:rsid w:val="00D21A1D"/>
    <w:rsid w:val="00D22087"/>
    <w:rsid w:val="00D22CC7"/>
    <w:rsid w:val="00D23BBF"/>
    <w:rsid w:val="00D261D8"/>
    <w:rsid w:val="00D319D7"/>
    <w:rsid w:val="00D32580"/>
    <w:rsid w:val="00D335D8"/>
    <w:rsid w:val="00D34BBB"/>
    <w:rsid w:val="00D42796"/>
    <w:rsid w:val="00D42B2E"/>
    <w:rsid w:val="00D43EA2"/>
    <w:rsid w:val="00D478CA"/>
    <w:rsid w:val="00D54120"/>
    <w:rsid w:val="00D55687"/>
    <w:rsid w:val="00D56439"/>
    <w:rsid w:val="00D56C81"/>
    <w:rsid w:val="00D6421D"/>
    <w:rsid w:val="00D64F63"/>
    <w:rsid w:val="00D65587"/>
    <w:rsid w:val="00D7585C"/>
    <w:rsid w:val="00D75A7E"/>
    <w:rsid w:val="00D766A3"/>
    <w:rsid w:val="00D8021C"/>
    <w:rsid w:val="00D85649"/>
    <w:rsid w:val="00D85BAA"/>
    <w:rsid w:val="00D97510"/>
    <w:rsid w:val="00D97AFA"/>
    <w:rsid w:val="00DA2214"/>
    <w:rsid w:val="00DA57B9"/>
    <w:rsid w:val="00DA5E2D"/>
    <w:rsid w:val="00DA7EC3"/>
    <w:rsid w:val="00DB10EB"/>
    <w:rsid w:val="00DB614F"/>
    <w:rsid w:val="00DB66DA"/>
    <w:rsid w:val="00DC0B18"/>
    <w:rsid w:val="00DC510F"/>
    <w:rsid w:val="00DC67FD"/>
    <w:rsid w:val="00DD7FA0"/>
    <w:rsid w:val="00DF3920"/>
    <w:rsid w:val="00DF55E1"/>
    <w:rsid w:val="00DF6664"/>
    <w:rsid w:val="00E0777B"/>
    <w:rsid w:val="00E104BE"/>
    <w:rsid w:val="00E177D7"/>
    <w:rsid w:val="00E20475"/>
    <w:rsid w:val="00E2703A"/>
    <w:rsid w:val="00E2733D"/>
    <w:rsid w:val="00E32E19"/>
    <w:rsid w:val="00E33E5D"/>
    <w:rsid w:val="00E354BE"/>
    <w:rsid w:val="00E451A9"/>
    <w:rsid w:val="00E4598C"/>
    <w:rsid w:val="00E47270"/>
    <w:rsid w:val="00E503DD"/>
    <w:rsid w:val="00E506ED"/>
    <w:rsid w:val="00E5248E"/>
    <w:rsid w:val="00E54D21"/>
    <w:rsid w:val="00E575B3"/>
    <w:rsid w:val="00E61C35"/>
    <w:rsid w:val="00E62542"/>
    <w:rsid w:val="00E63CFB"/>
    <w:rsid w:val="00E63FF3"/>
    <w:rsid w:val="00E662DA"/>
    <w:rsid w:val="00E72686"/>
    <w:rsid w:val="00E73E7B"/>
    <w:rsid w:val="00E74DE4"/>
    <w:rsid w:val="00E759CE"/>
    <w:rsid w:val="00E768E8"/>
    <w:rsid w:val="00E81459"/>
    <w:rsid w:val="00E91160"/>
    <w:rsid w:val="00E93368"/>
    <w:rsid w:val="00E950B4"/>
    <w:rsid w:val="00E95152"/>
    <w:rsid w:val="00E9661A"/>
    <w:rsid w:val="00E97C5B"/>
    <w:rsid w:val="00EA257C"/>
    <w:rsid w:val="00EA3A23"/>
    <w:rsid w:val="00EB0722"/>
    <w:rsid w:val="00EB0CD5"/>
    <w:rsid w:val="00EB206E"/>
    <w:rsid w:val="00EB39FD"/>
    <w:rsid w:val="00EC0FD4"/>
    <w:rsid w:val="00EC2C1E"/>
    <w:rsid w:val="00EC3D63"/>
    <w:rsid w:val="00EC5293"/>
    <w:rsid w:val="00EC69BA"/>
    <w:rsid w:val="00ED4D46"/>
    <w:rsid w:val="00ED6DAC"/>
    <w:rsid w:val="00EE6968"/>
    <w:rsid w:val="00EF0F00"/>
    <w:rsid w:val="00EF5394"/>
    <w:rsid w:val="00EF5911"/>
    <w:rsid w:val="00EF612B"/>
    <w:rsid w:val="00EF64CE"/>
    <w:rsid w:val="00F00DF9"/>
    <w:rsid w:val="00F02883"/>
    <w:rsid w:val="00F02BA5"/>
    <w:rsid w:val="00F05230"/>
    <w:rsid w:val="00F07E66"/>
    <w:rsid w:val="00F101A0"/>
    <w:rsid w:val="00F10938"/>
    <w:rsid w:val="00F130BF"/>
    <w:rsid w:val="00F2052E"/>
    <w:rsid w:val="00F207D1"/>
    <w:rsid w:val="00F20844"/>
    <w:rsid w:val="00F21B77"/>
    <w:rsid w:val="00F31C98"/>
    <w:rsid w:val="00F327C4"/>
    <w:rsid w:val="00F36105"/>
    <w:rsid w:val="00F47BF9"/>
    <w:rsid w:val="00F52B6D"/>
    <w:rsid w:val="00F55F03"/>
    <w:rsid w:val="00F5762D"/>
    <w:rsid w:val="00F576DE"/>
    <w:rsid w:val="00F645F9"/>
    <w:rsid w:val="00F71318"/>
    <w:rsid w:val="00F72BFD"/>
    <w:rsid w:val="00F804A4"/>
    <w:rsid w:val="00F80645"/>
    <w:rsid w:val="00F82004"/>
    <w:rsid w:val="00F85470"/>
    <w:rsid w:val="00F900D3"/>
    <w:rsid w:val="00F91FA4"/>
    <w:rsid w:val="00F93302"/>
    <w:rsid w:val="00F944FE"/>
    <w:rsid w:val="00FA0F8B"/>
    <w:rsid w:val="00FA2342"/>
    <w:rsid w:val="00FA5359"/>
    <w:rsid w:val="00FB3897"/>
    <w:rsid w:val="00FB529D"/>
    <w:rsid w:val="00FB6E90"/>
    <w:rsid w:val="00FB6FB3"/>
    <w:rsid w:val="00FC06F8"/>
    <w:rsid w:val="00FC22AE"/>
    <w:rsid w:val="00FC2CB6"/>
    <w:rsid w:val="00FC2D55"/>
    <w:rsid w:val="00FC33F4"/>
    <w:rsid w:val="00FC6455"/>
    <w:rsid w:val="00FC7C78"/>
    <w:rsid w:val="00FD10A6"/>
    <w:rsid w:val="00FD23E7"/>
    <w:rsid w:val="00FE08C0"/>
    <w:rsid w:val="00FF175A"/>
    <w:rsid w:val="00FF44B2"/>
    <w:rsid w:val="00FF6533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162A"/>
  <w15:chartTrackingRefBased/>
  <w15:docId w15:val="{975CE080-A29C-4ECA-8CDF-ADB431BC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E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ED1"/>
  </w:style>
  <w:style w:type="paragraph" w:styleId="Footer">
    <w:name w:val="footer"/>
    <w:basedOn w:val="Normal"/>
    <w:link w:val="FooterChar"/>
    <w:uiPriority w:val="99"/>
    <w:unhideWhenUsed/>
    <w:rsid w:val="004A4E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ED1"/>
  </w:style>
  <w:style w:type="paragraph" w:styleId="ListParagraph">
    <w:name w:val="List Paragraph"/>
    <w:basedOn w:val="Normal"/>
    <w:uiPriority w:val="34"/>
    <w:qFormat/>
    <w:rsid w:val="00E2047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42FA0"/>
  </w:style>
  <w:style w:type="paragraph" w:styleId="Revision">
    <w:name w:val="Revision"/>
    <w:hidden/>
    <w:uiPriority w:val="99"/>
    <w:semiHidden/>
    <w:rsid w:val="008C35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5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5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3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36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B2FB8"/>
  </w:style>
  <w:style w:type="table" w:styleId="TableGrid">
    <w:name w:val="Table Grid"/>
    <w:basedOn w:val="TableNormal"/>
    <w:uiPriority w:val="39"/>
    <w:rsid w:val="00372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73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20</Words>
  <Characters>638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Bacon</dc:creator>
  <cp:keywords/>
  <dc:description/>
  <cp:lastModifiedBy>Shelby Shelton</cp:lastModifiedBy>
  <cp:revision>23</cp:revision>
  <dcterms:created xsi:type="dcterms:W3CDTF">2023-10-30T23:11:00Z</dcterms:created>
  <dcterms:modified xsi:type="dcterms:W3CDTF">2024-02-12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isP4Xmri"/&gt;&lt;style id="http://www.zotero.org/styles/american-medical-association" hasBibliography="1" bibliographyStyleHasBeenSet="1"/&gt;&lt;prefs&gt;&lt;pref name="fieldType" value="Field"/&gt;&lt;/prefs&gt;&lt;/data&gt;</vt:lpwstr>
  </property>
</Properties>
</file>